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84"/>
        <w:gridCol w:w="1606"/>
        <w:gridCol w:w="1387"/>
        <w:gridCol w:w="1530"/>
        <w:gridCol w:w="1207"/>
      </w:tblGrid>
      <w:tr w:rsidR="00B10150" w:rsidRPr="00BE3AE0" w14:paraId="5AC8EE8F" w14:textId="77777777" w:rsidTr="007028D8">
        <w:tc>
          <w:tcPr>
            <w:tcW w:w="7959" w:type="dxa"/>
            <w:gridSpan w:val="6"/>
          </w:tcPr>
          <w:p w14:paraId="45D0152B" w14:textId="214C308B" w:rsidR="00B10150" w:rsidRPr="00BE3AE0" w:rsidRDefault="00B10150">
            <w:r w:rsidRPr="00BE3AE0">
              <w:t xml:space="preserve">Table </w:t>
            </w:r>
            <w:r w:rsidR="008F1D89" w:rsidRPr="00BE3AE0">
              <w:t>S1</w:t>
            </w:r>
            <w:r w:rsidRPr="00BE3AE0">
              <w:t xml:space="preserve">. </w:t>
            </w:r>
            <w:r w:rsidR="00DA4BA9" w:rsidRPr="00BE3AE0">
              <w:t>Normative ratings means and standard deviations (</w:t>
            </w:r>
            <w:proofErr w:type="spellStart"/>
            <w:r w:rsidR="00DA4BA9" w:rsidRPr="00BE3AE0">
              <w:t>sd</w:t>
            </w:r>
            <w:proofErr w:type="spellEnd"/>
            <w:r w:rsidR="00DA4BA9" w:rsidRPr="00BE3AE0">
              <w:t>) of the IAPS images selected in the dimensions of valence and arousal.</w:t>
            </w:r>
          </w:p>
        </w:tc>
      </w:tr>
      <w:tr w:rsidR="006126B0" w:rsidRPr="00BE3AE0" w14:paraId="49996EB6" w14:textId="77777777" w:rsidTr="000D784F">
        <w:tc>
          <w:tcPr>
            <w:tcW w:w="1345" w:type="dxa"/>
          </w:tcPr>
          <w:p w14:paraId="3A09D32C" w14:textId="62180574" w:rsidR="009B1186" w:rsidRPr="00BE3AE0" w:rsidRDefault="009B1186">
            <w:r w:rsidRPr="00BE3AE0">
              <w:t>Set</w:t>
            </w:r>
          </w:p>
        </w:tc>
        <w:tc>
          <w:tcPr>
            <w:tcW w:w="884" w:type="dxa"/>
          </w:tcPr>
          <w:p w14:paraId="469EBD5C" w14:textId="4E96239C" w:rsidR="009B1186" w:rsidRPr="00BE3AE0" w:rsidRDefault="009B1186">
            <w:r w:rsidRPr="00BE3AE0">
              <w:t>Image</w:t>
            </w:r>
          </w:p>
        </w:tc>
        <w:tc>
          <w:tcPr>
            <w:tcW w:w="1606" w:type="dxa"/>
          </w:tcPr>
          <w:p w14:paraId="52D35986" w14:textId="1E0AD96E" w:rsidR="009B1186" w:rsidRPr="00BE3AE0" w:rsidRDefault="009B1186">
            <w:proofErr w:type="spellStart"/>
            <w:r w:rsidRPr="00BE3AE0">
              <w:t>Valence_mean</w:t>
            </w:r>
            <w:proofErr w:type="spellEnd"/>
          </w:p>
        </w:tc>
        <w:tc>
          <w:tcPr>
            <w:tcW w:w="1387" w:type="dxa"/>
          </w:tcPr>
          <w:p w14:paraId="111E4120" w14:textId="65C021B8" w:rsidR="009B1186" w:rsidRPr="00BE3AE0" w:rsidRDefault="009B1186">
            <w:proofErr w:type="spellStart"/>
            <w:r w:rsidRPr="00BE3AE0">
              <w:t>Valence_sd</w:t>
            </w:r>
            <w:proofErr w:type="spellEnd"/>
          </w:p>
        </w:tc>
        <w:tc>
          <w:tcPr>
            <w:tcW w:w="1530" w:type="dxa"/>
          </w:tcPr>
          <w:p w14:paraId="50B51B20" w14:textId="16AB9107" w:rsidR="009B1186" w:rsidRPr="00BE3AE0" w:rsidRDefault="009B1186">
            <w:proofErr w:type="spellStart"/>
            <w:r w:rsidRPr="00BE3AE0">
              <w:t>Arousal_mean</w:t>
            </w:r>
            <w:proofErr w:type="spellEnd"/>
          </w:p>
        </w:tc>
        <w:tc>
          <w:tcPr>
            <w:tcW w:w="1207" w:type="dxa"/>
          </w:tcPr>
          <w:p w14:paraId="4EDE84CC" w14:textId="1A46658F" w:rsidR="009B1186" w:rsidRPr="00BE3AE0" w:rsidRDefault="009B1186">
            <w:proofErr w:type="spellStart"/>
            <w:r w:rsidRPr="00BE3AE0">
              <w:t>Arousal_sd</w:t>
            </w:r>
            <w:proofErr w:type="spellEnd"/>
          </w:p>
        </w:tc>
      </w:tr>
      <w:tr w:rsidR="00C75E11" w:rsidRPr="00BE3AE0" w14:paraId="2DF9B568" w14:textId="77777777" w:rsidTr="000D784F">
        <w:tc>
          <w:tcPr>
            <w:tcW w:w="1345" w:type="dxa"/>
            <w:vMerge w:val="restart"/>
          </w:tcPr>
          <w:p w14:paraId="54BC61C6" w14:textId="77777777" w:rsidR="006126B0" w:rsidRPr="00BE3AE0" w:rsidRDefault="006126B0"/>
          <w:p w14:paraId="46DC6ED6" w14:textId="77777777" w:rsidR="006126B0" w:rsidRPr="00BE3AE0" w:rsidRDefault="006126B0"/>
          <w:p w14:paraId="1A004763" w14:textId="77777777" w:rsidR="006126B0" w:rsidRPr="00BE3AE0" w:rsidRDefault="006126B0"/>
          <w:p w14:paraId="23537680" w14:textId="77777777" w:rsidR="006126B0" w:rsidRPr="00BE3AE0" w:rsidRDefault="006126B0"/>
          <w:p w14:paraId="384E82B7" w14:textId="77777777" w:rsidR="00EE1F1E" w:rsidRPr="00BE3AE0" w:rsidRDefault="00EE1F1E"/>
          <w:p w14:paraId="18C3093F" w14:textId="77777777" w:rsidR="00EE1F1E" w:rsidRPr="00BE3AE0" w:rsidRDefault="00EE1F1E"/>
          <w:p w14:paraId="68E77409" w14:textId="77777777" w:rsidR="00EE1F1E" w:rsidRPr="00BE3AE0" w:rsidRDefault="00EE1F1E"/>
          <w:p w14:paraId="5A53E35A" w14:textId="77777777" w:rsidR="00EE1F1E" w:rsidRPr="00BE3AE0" w:rsidRDefault="00EE1F1E"/>
          <w:p w14:paraId="1E2875C9" w14:textId="5775AE4B" w:rsidR="00C75E11" w:rsidRPr="00BE3AE0" w:rsidRDefault="006126B0">
            <w:r w:rsidRPr="00BE3AE0">
              <w:t>Negative</w:t>
            </w:r>
          </w:p>
        </w:tc>
        <w:tc>
          <w:tcPr>
            <w:tcW w:w="884" w:type="dxa"/>
          </w:tcPr>
          <w:p w14:paraId="1E390579" w14:textId="25F71946" w:rsidR="00C75E11" w:rsidRPr="00BE3AE0" w:rsidRDefault="00C75E11">
            <w:r w:rsidRPr="00BE3AE0">
              <w:t>1050</w:t>
            </w:r>
          </w:p>
        </w:tc>
        <w:tc>
          <w:tcPr>
            <w:tcW w:w="1606" w:type="dxa"/>
          </w:tcPr>
          <w:p w14:paraId="0C93C622" w14:textId="09C27F41" w:rsidR="00C75E11" w:rsidRPr="00BE3AE0" w:rsidRDefault="00C75E11">
            <w:r w:rsidRPr="00BE3AE0">
              <w:t>3.69</w:t>
            </w:r>
          </w:p>
        </w:tc>
        <w:tc>
          <w:tcPr>
            <w:tcW w:w="1387" w:type="dxa"/>
          </w:tcPr>
          <w:p w14:paraId="1C24AB4B" w14:textId="53553F76" w:rsidR="00C75E11" w:rsidRPr="00BE3AE0" w:rsidRDefault="00C75E11">
            <w:r w:rsidRPr="00BE3AE0">
              <w:t>1.99</w:t>
            </w:r>
          </w:p>
        </w:tc>
        <w:tc>
          <w:tcPr>
            <w:tcW w:w="1530" w:type="dxa"/>
          </w:tcPr>
          <w:p w14:paraId="45CC24C7" w14:textId="3210D2A9" w:rsidR="00C75E11" w:rsidRPr="00BE3AE0" w:rsidRDefault="00C75E11">
            <w:r w:rsidRPr="00BE3AE0">
              <w:t>7.43</w:t>
            </w:r>
          </w:p>
        </w:tc>
        <w:tc>
          <w:tcPr>
            <w:tcW w:w="1207" w:type="dxa"/>
          </w:tcPr>
          <w:p w14:paraId="43ABB98A" w14:textId="54794C97" w:rsidR="00C75E11" w:rsidRPr="00BE3AE0" w:rsidRDefault="00C75E11">
            <w:r w:rsidRPr="00BE3AE0">
              <w:t>2.14</w:t>
            </w:r>
          </w:p>
        </w:tc>
      </w:tr>
      <w:tr w:rsidR="00C75E11" w:rsidRPr="00BE3AE0" w14:paraId="1CF3BCC8" w14:textId="77777777" w:rsidTr="000D784F">
        <w:tc>
          <w:tcPr>
            <w:tcW w:w="1345" w:type="dxa"/>
            <w:vMerge/>
          </w:tcPr>
          <w:p w14:paraId="63634AD3" w14:textId="77777777" w:rsidR="00C75E11" w:rsidRPr="00BE3AE0" w:rsidRDefault="00C75E11"/>
        </w:tc>
        <w:tc>
          <w:tcPr>
            <w:tcW w:w="884" w:type="dxa"/>
          </w:tcPr>
          <w:p w14:paraId="5FB11B30" w14:textId="113B65C8" w:rsidR="00C75E11" w:rsidRPr="00BE3AE0" w:rsidRDefault="00C75E11">
            <w:r w:rsidRPr="00BE3AE0">
              <w:t>1113</w:t>
            </w:r>
          </w:p>
        </w:tc>
        <w:tc>
          <w:tcPr>
            <w:tcW w:w="1606" w:type="dxa"/>
          </w:tcPr>
          <w:p w14:paraId="286CFA6C" w14:textId="0E553742" w:rsidR="00C75E11" w:rsidRPr="00BE3AE0" w:rsidRDefault="00C75E11">
            <w:r w:rsidRPr="00BE3AE0">
              <w:t>3.77</w:t>
            </w:r>
            <w:r w:rsidRPr="00BE3AE0">
              <w:tab/>
            </w:r>
          </w:p>
        </w:tc>
        <w:tc>
          <w:tcPr>
            <w:tcW w:w="1387" w:type="dxa"/>
          </w:tcPr>
          <w:p w14:paraId="77CFCFFB" w14:textId="1283B366" w:rsidR="00C75E11" w:rsidRPr="00BE3AE0" w:rsidRDefault="00C75E11">
            <w:r w:rsidRPr="00BE3AE0">
              <w:t>2.07</w:t>
            </w:r>
          </w:p>
        </w:tc>
        <w:tc>
          <w:tcPr>
            <w:tcW w:w="1530" w:type="dxa"/>
          </w:tcPr>
          <w:p w14:paraId="7A6ACCB6" w14:textId="7616761F" w:rsidR="00C75E11" w:rsidRPr="00BE3AE0" w:rsidRDefault="00C75E11">
            <w:r w:rsidRPr="00BE3AE0">
              <w:t>6.77</w:t>
            </w:r>
          </w:p>
        </w:tc>
        <w:tc>
          <w:tcPr>
            <w:tcW w:w="1207" w:type="dxa"/>
          </w:tcPr>
          <w:p w14:paraId="6E3C5E1F" w14:textId="748342E2" w:rsidR="00C75E11" w:rsidRPr="00BE3AE0" w:rsidRDefault="00C75E11">
            <w:r w:rsidRPr="00BE3AE0">
              <w:t>2.02</w:t>
            </w:r>
          </w:p>
        </w:tc>
      </w:tr>
      <w:tr w:rsidR="00C75E11" w:rsidRPr="00BE3AE0" w14:paraId="2A48BB80" w14:textId="77777777" w:rsidTr="000D784F">
        <w:tc>
          <w:tcPr>
            <w:tcW w:w="1345" w:type="dxa"/>
            <w:vMerge/>
          </w:tcPr>
          <w:p w14:paraId="24988697" w14:textId="77777777" w:rsidR="00C75E11" w:rsidRPr="00BE3AE0" w:rsidRDefault="00C75E11"/>
        </w:tc>
        <w:tc>
          <w:tcPr>
            <w:tcW w:w="884" w:type="dxa"/>
          </w:tcPr>
          <w:p w14:paraId="4D9DFF53" w14:textId="1EAED600" w:rsidR="00C75E11" w:rsidRPr="00BE3AE0" w:rsidRDefault="00C75E11">
            <w:r w:rsidRPr="00BE3AE0">
              <w:t>2811</w:t>
            </w:r>
          </w:p>
        </w:tc>
        <w:tc>
          <w:tcPr>
            <w:tcW w:w="1606" w:type="dxa"/>
          </w:tcPr>
          <w:p w14:paraId="4158F59C" w14:textId="2162A20E" w:rsidR="00C75E11" w:rsidRPr="00BE3AE0" w:rsidRDefault="006126B0">
            <w:r w:rsidRPr="00BE3AE0">
              <w:t>1.90</w:t>
            </w:r>
            <w:r w:rsidRPr="00BE3AE0">
              <w:tab/>
            </w:r>
          </w:p>
        </w:tc>
        <w:tc>
          <w:tcPr>
            <w:tcW w:w="1387" w:type="dxa"/>
          </w:tcPr>
          <w:p w14:paraId="0CD32F14" w14:textId="68370A03" w:rsidR="00C75E11" w:rsidRPr="00BE3AE0" w:rsidRDefault="006126B0">
            <w:r w:rsidRPr="00BE3AE0">
              <w:t>1.27</w:t>
            </w:r>
          </w:p>
        </w:tc>
        <w:tc>
          <w:tcPr>
            <w:tcW w:w="1530" w:type="dxa"/>
          </w:tcPr>
          <w:p w14:paraId="1CC1B7BB" w14:textId="30BC587D" w:rsidR="00C75E11" w:rsidRPr="00BE3AE0" w:rsidRDefault="006126B0">
            <w:r w:rsidRPr="00BE3AE0">
              <w:t>7.15</w:t>
            </w:r>
          </w:p>
        </w:tc>
        <w:tc>
          <w:tcPr>
            <w:tcW w:w="1207" w:type="dxa"/>
          </w:tcPr>
          <w:p w14:paraId="4EB253E1" w14:textId="5813048A" w:rsidR="00C75E11" w:rsidRPr="00BE3AE0" w:rsidRDefault="006126B0">
            <w:r w:rsidRPr="00BE3AE0">
              <w:t>1.73</w:t>
            </w:r>
          </w:p>
        </w:tc>
      </w:tr>
      <w:tr w:rsidR="00C75E11" w:rsidRPr="00BE3AE0" w14:paraId="77F294B8" w14:textId="77777777" w:rsidTr="000D784F">
        <w:tc>
          <w:tcPr>
            <w:tcW w:w="1345" w:type="dxa"/>
            <w:vMerge/>
          </w:tcPr>
          <w:p w14:paraId="79EEB832" w14:textId="77777777" w:rsidR="00C75E11" w:rsidRPr="00BE3AE0" w:rsidRDefault="00C75E11"/>
        </w:tc>
        <w:tc>
          <w:tcPr>
            <w:tcW w:w="884" w:type="dxa"/>
          </w:tcPr>
          <w:p w14:paraId="434DF265" w14:textId="75A68EB2" w:rsidR="00C75E11" w:rsidRPr="00BE3AE0" w:rsidRDefault="00C75E11">
            <w:r w:rsidRPr="00BE3AE0">
              <w:t>3064</w:t>
            </w:r>
          </w:p>
        </w:tc>
        <w:tc>
          <w:tcPr>
            <w:tcW w:w="1606" w:type="dxa"/>
          </w:tcPr>
          <w:p w14:paraId="2058DED1" w14:textId="77004948" w:rsidR="00C75E11" w:rsidRPr="00BE3AE0" w:rsidRDefault="006126B0">
            <w:r w:rsidRPr="00BE3AE0">
              <w:t>1.47</w:t>
            </w:r>
            <w:r w:rsidRPr="00BE3AE0">
              <w:tab/>
            </w:r>
          </w:p>
        </w:tc>
        <w:tc>
          <w:tcPr>
            <w:tcW w:w="1387" w:type="dxa"/>
          </w:tcPr>
          <w:p w14:paraId="0C68AE67" w14:textId="67880C21" w:rsidR="00C75E11" w:rsidRPr="00BE3AE0" w:rsidRDefault="006126B0">
            <w:r w:rsidRPr="00BE3AE0">
              <w:t>1.28</w:t>
            </w:r>
          </w:p>
        </w:tc>
        <w:tc>
          <w:tcPr>
            <w:tcW w:w="1530" w:type="dxa"/>
          </w:tcPr>
          <w:p w14:paraId="26F75AEB" w14:textId="6F60F4C1" w:rsidR="00C75E11" w:rsidRPr="00BE3AE0" w:rsidRDefault="006126B0">
            <w:r w:rsidRPr="00BE3AE0">
              <w:t>7</w:t>
            </w:r>
          </w:p>
        </w:tc>
        <w:tc>
          <w:tcPr>
            <w:tcW w:w="1207" w:type="dxa"/>
          </w:tcPr>
          <w:p w14:paraId="7A67B75E" w14:textId="1C319D64" w:rsidR="00C75E11" w:rsidRPr="00BE3AE0" w:rsidRDefault="006126B0">
            <w:r w:rsidRPr="00BE3AE0">
              <w:t>2.72</w:t>
            </w:r>
          </w:p>
        </w:tc>
      </w:tr>
      <w:tr w:rsidR="00C75E11" w:rsidRPr="00BE3AE0" w14:paraId="5DA4F85A" w14:textId="77777777" w:rsidTr="000D784F">
        <w:tc>
          <w:tcPr>
            <w:tcW w:w="1345" w:type="dxa"/>
            <w:vMerge/>
          </w:tcPr>
          <w:p w14:paraId="23461515" w14:textId="77777777" w:rsidR="00C75E11" w:rsidRPr="00BE3AE0" w:rsidRDefault="00C75E11"/>
        </w:tc>
        <w:tc>
          <w:tcPr>
            <w:tcW w:w="884" w:type="dxa"/>
          </w:tcPr>
          <w:p w14:paraId="3040558C" w14:textId="52E18401" w:rsidR="00C75E11" w:rsidRPr="00BE3AE0" w:rsidRDefault="00C75E11">
            <w:r w:rsidRPr="00BE3AE0">
              <w:t>3100</w:t>
            </w:r>
          </w:p>
        </w:tc>
        <w:tc>
          <w:tcPr>
            <w:tcW w:w="1606" w:type="dxa"/>
          </w:tcPr>
          <w:p w14:paraId="2F1EBBB2" w14:textId="4AF43046" w:rsidR="00C75E11" w:rsidRPr="00BE3AE0" w:rsidRDefault="006126B0">
            <w:r w:rsidRPr="00BE3AE0">
              <w:t>1.57</w:t>
            </w:r>
            <w:r w:rsidRPr="00BE3AE0">
              <w:tab/>
            </w:r>
          </w:p>
        </w:tc>
        <w:tc>
          <w:tcPr>
            <w:tcW w:w="1387" w:type="dxa"/>
          </w:tcPr>
          <w:p w14:paraId="49135B5A" w14:textId="6C569781" w:rsidR="00C75E11" w:rsidRPr="00BE3AE0" w:rsidRDefault="006126B0">
            <w:r w:rsidRPr="00BE3AE0">
              <w:t>0.98</w:t>
            </w:r>
          </w:p>
        </w:tc>
        <w:tc>
          <w:tcPr>
            <w:tcW w:w="1530" w:type="dxa"/>
          </w:tcPr>
          <w:p w14:paraId="06A474AC" w14:textId="6A9D40D3" w:rsidR="00C75E11" w:rsidRPr="00BE3AE0" w:rsidRDefault="006126B0">
            <w:r w:rsidRPr="00BE3AE0">
              <w:t>7.21</w:t>
            </w:r>
          </w:p>
        </w:tc>
        <w:tc>
          <w:tcPr>
            <w:tcW w:w="1207" w:type="dxa"/>
          </w:tcPr>
          <w:p w14:paraId="6E1CB051" w14:textId="4D54BEF1" w:rsidR="00C75E11" w:rsidRPr="00BE3AE0" w:rsidRDefault="006126B0">
            <w:r w:rsidRPr="00BE3AE0">
              <w:t>2.34</w:t>
            </w:r>
          </w:p>
        </w:tc>
      </w:tr>
      <w:tr w:rsidR="00C75E11" w:rsidRPr="00BE3AE0" w14:paraId="366ECDBA" w14:textId="77777777" w:rsidTr="000D784F">
        <w:tc>
          <w:tcPr>
            <w:tcW w:w="1345" w:type="dxa"/>
            <w:vMerge/>
          </w:tcPr>
          <w:p w14:paraId="6AB68A3B" w14:textId="77777777" w:rsidR="00C75E11" w:rsidRPr="00BE3AE0" w:rsidRDefault="00C75E11"/>
        </w:tc>
        <w:tc>
          <w:tcPr>
            <w:tcW w:w="884" w:type="dxa"/>
          </w:tcPr>
          <w:p w14:paraId="1CD88850" w14:textId="40289C8B" w:rsidR="00C75E11" w:rsidRPr="00BE3AE0" w:rsidRDefault="00C75E11">
            <w:r w:rsidRPr="00BE3AE0">
              <w:t>3170</w:t>
            </w:r>
          </w:p>
        </w:tc>
        <w:tc>
          <w:tcPr>
            <w:tcW w:w="1606" w:type="dxa"/>
          </w:tcPr>
          <w:p w14:paraId="39F222F4" w14:textId="17E2C234" w:rsidR="00C75E11" w:rsidRPr="00BE3AE0" w:rsidRDefault="006126B0">
            <w:r w:rsidRPr="00BE3AE0">
              <w:t>1.54</w:t>
            </w:r>
            <w:r w:rsidRPr="00BE3AE0">
              <w:tab/>
            </w:r>
          </w:p>
        </w:tc>
        <w:tc>
          <w:tcPr>
            <w:tcW w:w="1387" w:type="dxa"/>
          </w:tcPr>
          <w:p w14:paraId="1933C5D5" w14:textId="74673AEF" w:rsidR="00C75E11" w:rsidRPr="00BE3AE0" w:rsidRDefault="006126B0">
            <w:r w:rsidRPr="00BE3AE0">
              <w:t>1.01</w:t>
            </w:r>
          </w:p>
        </w:tc>
        <w:tc>
          <w:tcPr>
            <w:tcW w:w="1530" w:type="dxa"/>
          </w:tcPr>
          <w:p w14:paraId="72393206" w14:textId="2EB5C42A" w:rsidR="00C75E11" w:rsidRPr="00BE3AE0" w:rsidRDefault="006126B0">
            <w:r w:rsidRPr="00BE3AE0">
              <w:t>7.61</w:t>
            </w:r>
          </w:p>
        </w:tc>
        <w:tc>
          <w:tcPr>
            <w:tcW w:w="1207" w:type="dxa"/>
          </w:tcPr>
          <w:p w14:paraId="1741127C" w14:textId="6E5C4C90" w:rsidR="00C75E11" w:rsidRPr="00BE3AE0" w:rsidRDefault="006126B0">
            <w:r w:rsidRPr="00BE3AE0">
              <w:t>1.93</w:t>
            </w:r>
          </w:p>
        </w:tc>
      </w:tr>
      <w:tr w:rsidR="00C75E11" w:rsidRPr="00BE3AE0" w14:paraId="6D92E5BE" w14:textId="77777777" w:rsidTr="000D784F">
        <w:tc>
          <w:tcPr>
            <w:tcW w:w="1345" w:type="dxa"/>
            <w:vMerge/>
          </w:tcPr>
          <w:p w14:paraId="17C03038" w14:textId="77777777" w:rsidR="00C75E11" w:rsidRPr="00BE3AE0" w:rsidRDefault="00C75E11"/>
        </w:tc>
        <w:tc>
          <w:tcPr>
            <w:tcW w:w="884" w:type="dxa"/>
          </w:tcPr>
          <w:p w14:paraId="53D738A1" w14:textId="47384228" w:rsidR="00C75E11" w:rsidRPr="00BE3AE0" w:rsidRDefault="00C75E11">
            <w:r w:rsidRPr="00BE3AE0">
              <w:t>3400</w:t>
            </w:r>
          </w:p>
        </w:tc>
        <w:tc>
          <w:tcPr>
            <w:tcW w:w="1606" w:type="dxa"/>
          </w:tcPr>
          <w:p w14:paraId="02A44D16" w14:textId="68D56B1F" w:rsidR="00C75E11" w:rsidRPr="00BE3AE0" w:rsidRDefault="006126B0">
            <w:r w:rsidRPr="00BE3AE0">
              <w:t>2.42</w:t>
            </w:r>
            <w:r w:rsidRPr="00BE3AE0">
              <w:tab/>
            </w:r>
          </w:p>
        </w:tc>
        <w:tc>
          <w:tcPr>
            <w:tcW w:w="1387" w:type="dxa"/>
          </w:tcPr>
          <w:p w14:paraId="742DFB3D" w14:textId="1972B887" w:rsidR="00C75E11" w:rsidRPr="00BE3AE0" w:rsidRDefault="006126B0">
            <w:r w:rsidRPr="00BE3AE0">
              <w:t>1.71</w:t>
            </w:r>
          </w:p>
        </w:tc>
        <w:tc>
          <w:tcPr>
            <w:tcW w:w="1530" w:type="dxa"/>
          </w:tcPr>
          <w:p w14:paraId="230C407C" w14:textId="1961D66F" w:rsidR="00C75E11" w:rsidRPr="00BE3AE0" w:rsidRDefault="006126B0">
            <w:r w:rsidRPr="00BE3AE0">
              <w:t>7.28</w:t>
            </w:r>
          </w:p>
        </w:tc>
        <w:tc>
          <w:tcPr>
            <w:tcW w:w="1207" w:type="dxa"/>
          </w:tcPr>
          <w:p w14:paraId="2812A00D" w14:textId="44854A4A" w:rsidR="00C75E11" w:rsidRPr="00BE3AE0" w:rsidRDefault="006126B0">
            <w:r w:rsidRPr="00BE3AE0">
              <w:t>2.17</w:t>
            </w:r>
          </w:p>
        </w:tc>
      </w:tr>
      <w:tr w:rsidR="00C75E11" w:rsidRPr="00BE3AE0" w14:paraId="2FE5EF6B" w14:textId="77777777" w:rsidTr="000D784F">
        <w:tc>
          <w:tcPr>
            <w:tcW w:w="1345" w:type="dxa"/>
            <w:vMerge/>
          </w:tcPr>
          <w:p w14:paraId="60AC784E" w14:textId="77777777" w:rsidR="00C75E11" w:rsidRPr="00BE3AE0" w:rsidRDefault="00C75E11"/>
        </w:tc>
        <w:tc>
          <w:tcPr>
            <w:tcW w:w="884" w:type="dxa"/>
          </w:tcPr>
          <w:p w14:paraId="53903B33" w14:textId="14622558" w:rsidR="00C75E11" w:rsidRPr="00BE3AE0" w:rsidRDefault="00C75E11">
            <w:r w:rsidRPr="00BE3AE0">
              <w:t>3550</w:t>
            </w:r>
          </w:p>
        </w:tc>
        <w:tc>
          <w:tcPr>
            <w:tcW w:w="1606" w:type="dxa"/>
          </w:tcPr>
          <w:p w14:paraId="5F3BFED3" w14:textId="36CCF751" w:rsidR="00C75E11" w:rsidRPr="00BE3AE0" w:rsidRDefault="006126B0">
            <w:r w:rsidRPr="00BE3AE0">
              <w:t>2.17</w:t>
            </w:r>
            <w:r w:rsidRPr="00BE3AE0">
              <w:tab/>
            </w:r>
          </w:p>
        </w:tc>
        <w:tc>
          <w:tcPr>
            <w:tcW w:w="1387" w:type="dxa"/>
          </w:tcPr>
          <w:p w14:paraId="1BABC2B1" w14:textId="7C100AA6" w:rsidR="00C75E11" w:rsidRPr="00BE3AE0" w:rsidRDefault="006126B0">
            <w:r w:rsidRPr="00BE3AE0">
              <w:t>1.24</w:t>
            </w:r>
          </w:p>
        </w:tc>
        <w:tc>
          <w:tcPr>
            <w:tcW w:w="1530" w:type="dxa"/>
          </w:tcPr>
          <w:p w14:paraId="2758B234" w14:textId="0BB915BA" w:rsidR="00C75E11" w:rsidRPr="00BE3AE0" w:rsidRDefault="006126B0">
            <w:r w:rsidRPr="00BE3AE0">
              <w:t>7.33</w:t>
            </w:r>
          </w:p>
        </w:tc>
        <w:tc>
          <w:tcPr>
            <w:tcW w:w="1207" w:type="dxa"/>
          </w:tcPr>
          <w:p w14:paraId="10B94DAF" w14:textId="4F673B93" w:rsidR="00C75E11" w:rsidRPr="00BE3AE0" w:rsidRDefault="006126B0">
            <w:r w:rsidRPr="00BE3AE0">
              <w:t>1.81</w:t>
            </w:r>
          </w:p>
        </w:tc>
      </w:tr>
      <w:tr w:rsidR="00C75E11" w:rsidRPr="00BE3AE0" w14:paraId="6B5A925F" w14:textId="77777777" w:rsidTr="000D784F">
        <w:tc>
          <w:tcPr>
            <w:tcW w:w="1345" w:type="dxa"/>
            <w:vMerge/>
          </w:tcPr>
          <w:p w14:paraId="7BF45EBA" w14:textId="77777777" w:rsidR="00C75E11" w:rsidRPr="00BE3AE0" w:rsidRDefault="00C75E11"/>
        </w:tc>
        <w:tc>
          <w:tcPr>
            <w:tcW w:w="884" w:type="dxa"/>
          </w:tcPr>
          <w:p w14:paraId="68E30938" w14:textId="457CC2E5" w:rsidR="00C75E11" w:rsidRPr="00BE3AE0" w:rsidRDefault="00C75E11">
            <w:r w:rsidRPr="00BE3AE0">
              <w:t>6212</w:t>
            </w:r>
          </w:p>
        </w:tc>
        <w:tc>
          <w:tcPr>
            <w:tcW w:w="1606" w:type="dxa"/>
          </w:tcPr>
          <w:p w14:paraId="68E588BA" w14:textId="59A4ABD4" w:rsidR="00C75E11" w:rsidRPr="00BE3AE0" w:rsidRDefault="002B0201">
            <w:r w:rsidRPr="00BE3AE0">
              <w:t>1.7</w:t>
            </w:r>
            <w:r w:rsidRPr="00BE3AE0">
              <w:tab/>
            </w:r>
          </w:p>
        </w:tc>
        <w:tc>
          <w:tcPr>
            <w:tcW w:w="1387" w:type="dxa"/>
          </w:tcPr>
          <w:p w14:paraId="48BB2A2D" w14:textId="4172888C" w:rsidR="00C75E11" w:rsidRPr="00BE3AE0" w:rsidRDefault="002B0201">
            <w:r w:rsidRPr="00BE3AE0">
              <w:t>1.29</w:t>
            </w:r>
          </w:p>
        </w:tc>
        <w:tc>
          <w:tcPr>
            <w:tcW w:w="1530" w:type="dxa"/>
          </w:tcPr>
          <w:p w14:paraId="4F4DDBAF" w14:textId="188AFF85" w:rsidR="00C75E11" w:rsidRPr="00BE3AE0" w:rsidRDefault="002B0201">
            <w:r w:rsidRPr="00BE3AE0">
              <w:t>7.2</w:t>
            </w:r>
          </w:p>
        </w:tc>
        <w:tc>
          <w:tcPr>
            <w:tcW w:w="1207" w:type="dxa"/>
          </w:tcPr>
          <w:p w14:paraId="78F1B285" w14:textId="1D1FDC43" w:rsidR="00C75E11" w:rsidRPr="00BE3AE0" w:rsidRDefault="002B0201">
            <w:r w:rsidRPr="00BE3AE0">
              <w:t>1.88</w:t>
            </w:r>
          </w:p>
        </w:tc>
      </w:tr>
      <w:tr w:rsidR="00C75E11" w:rsidRPr="00BE3AE0" w14:paraId="39246B24" w14:textId="77777777" w:rsidTr="000D784F">
        <w:tc>
          <w:tcPr>
            <w:tcW w:w="1345" w:type="dxa"/>
            <w:vMerge/>
          </w:tcPr>
          <w:p w14:paraId="65655AAE" w14:textId="77777777" w:rsidR="00C75E11" w:rsidRPr="00BE3AE0" w:rsidRDefault="00C75E11"/>
        </w:tc>
        <w:tc>
          <w:tcPr>
            <w:tcW w:w="884" w:type="dxa"/>
          </w:tcPr>
          <w:p w14:paraId="7C54B9B9" w14:textId="049B608F" w:rsidR="00C75E11" w:rsidRPr="00BE3AE0" w:rsidRDefault="00C75E11">
            <w:r w:rsidRPr="00BE3AE0">
              <w:t>6250</w:t>
            </w:r>
          </w:p>
        </w:tc>
        <w:tc>
          <w:tcPr>
            <w:tcW w:w="1606" w:type="dxa"/>
          </w:tcPr>
          <w:p w14:paraId="5965D95A" w14:textId="290DE69A" w:rsidR="00C75E11" w:rsidRPr="00BE3AE0" w:rsidRDefault="002B0201">
            <w:r w:rsidRPr="00BE3AE0">
              <w:t>3.14</w:t>
            </w:r>
            <w:r w:rsidRPr="00BE3AE0">
              <w:tab/>
            </w:r>
          </w:p>
        </w:tc>
        <w:tc>
          <w:tcPr>
            <w:tcW w:w="1387" w:type="dxa"/>
          </w:tcPr>
          <w:p w14:paraId="3350484F" w14:textId="4D1B5C06" w:rsidR="00C75E11" w:rsidRPr="00BE3AE0" w:rsidRDefault="002B0201">
            <w:r w:rsidRPr="00BE3AE0">
              <w:t>2</w:t>
            </w:r>
          </w:p>
        </w:tc>
        <w:tc>
          <w:tcPr>
            <w:tcW w:w="1530" w:type="dxa"/>
          </w:tcPr>
          <w:p w14:paraId="29F2C6C8" w14:textId="24E9189E" w:rsidR="00C75E11" w:rsidRPr="00BE3AE0" w:rsidRDefault="002B0201">
            <w:r w:rsidRPr="00BE3AE0">
              <w:t>7.21</w:t>
            </w:r>
          </w:p>
        </w:tc>
        <w:tc>
          <w:tcPr>
            <w:tcW w:w="1207" w:type="dxa"/>
          </w:tcPr>
          <w:p w14:paraId="61C0B674" w14:textId="3DD3082D" w:rsidR="00C75E11" w:rsidRPr="00BE3AE0" w:rsidRDefault="002B0201">
            <w:r w:rsidRPr="00BE3AE0">
              <w:t>1.86</w:t>
            </w:r>
          </w:p>
        </w:tc>
      </w:tr>
      <w:tr w:rsidR="00C75E11" w:rsidRPr="00BE3AE0" w14:paraId="3C238BD0" w14:textId="77777777" w:rsidTr="000D784F">
        <w:tc>
          <w:tcPr>
            <w:tcW w:w="1345" w:type="dxa"/>
            <w:vMerge/>
          </w:tcPr>
          <w:p w14:paraId="1735B364" w14:textId="77777777" w:rsidR="00C75E11" w:rsidRPr="00BE3AE0" w:rsidRDefault="00C75E11"/>
        </w:tc>
        <w:tc>
          <w:tcPr>
            <w:tcW w:w="884" w:type="dxa"/>
          </w:tcPr>
          <w:p w14:paraId="022FB2FD" w14:textId="3C65BE81" w:rsidR="00C75E11" w:rsidRPr="00BE3AE0" w:rsidRDefault="00C75E11">
            <w:r w:rsidRPr="00BE3AE0">
              <w:t>6263</w:t>
            </w:r>
          </w:p>
        </w:tc>
        <w:tc>
          <w:tcPr>
            <w:tcW w:w="1606" w:type="dxa"/>
          </w:tcPr>
          <w:p w14:paraId="7AF2351A" w14:textId="7B436864" w:rsidR="00C75E11" w:rsidRPr="00BE3AE0" w:rsidRDefault="00F54ECB">
            <w:r w:rsidRPr="00BE3AE0">
              <w:t>2.57</w:t>
            </w:r>
            <w:r w:rsidRPr="00BE3AE0">
              <w:tab/>
            </w:r>
          </w:p>
        </w:tc>
        <w:tc>
          <w:tcPr>
            <w:tcW w:w="1387" w:type="dxa"/>
          </w:tcPr>
          <w:p w14:paraId="38EC1232" w14:textId="5BD20F84" w:rsidR="00C75E11" w:rsidRPr="00BE3AE0" w:rsidRDefault="00F54ECB">
            <w:r w:rsidRPr="00BE3AE0">
              <w:t>1.75</w:t>
            </w:r>
          </w:p>
        </w:tc>
        <w:tc>
          <w:tcPr>
            <w:tcW w:w="1530" w:type="dxa"/>
          </w:tcPr>
          <w:p w14:paraId="5382DA5C" w14:textId="0789E03B" w:rsidR="00C75E11" w:rsidRPr="00BE3AE0" w:rsidRDefault="00F54ECB">
            <w:r w:rsidRPr="00BE3AE0">
              <w:t>6.88</w:t>
            </w:r>
          </w:p>
        </w:tc>
        <w:tc>
          <w:tcPr>
            <w:tcW w:w="1207" w:type="dxa"/>
          </w:tcPr>
          <w:p w14:paraId="5DFFDF3A" w14:textId="12465DDE" w:rsidR="00C75E11" w:rsidRPr="00BE3AE0" w:rsidRDefault="00F54ECB">
            <w:r w:rsidRPr="00BE3AE0">
              <w:t>2.233</w:t>
            </w:r>
          </w:p>
        </w:tc>
      </w:tr>
      <w:tr w:rsidR="00C75E11" w:rsidRPr="00BE3AE0" w14:paraId="5C0AF3CD" w14:textId="77777777" w:rsidTr="000D784F">
        <w:tc>
          <w:tcPr>
            <w:tcW w:w="1345" w:type="dxa"/>
            <w:vMerge/>
          </w:tcPr>
          <w:p w14:paraId="516ECEAC" w14:textId="77777777" w:rsidR="00C75E11" w:rsidRPr="00BE3AE0" w:rsidRDefault="00C75E11"/>
        </w:tc>
        <w:tc>
          <w:tcPr>
            <w:tcW w:w="884" w:type="dxa"/>
          </w:tcPr>
          <w:p w14:paraId="22FB799F" w14:textId="73156B39" w:rsidR="00C75E11" w:rsidRPr="00BE3AE0" w:rsidRDefault="00C75E11">
            <w:r w:rsidRPr="00BE3AE0">
              <w:t>6313</w:t>
            </w:r>
          </w:p>
        </w:tc>
        <w:tc>
          <w:tcPr>
            <w:tcW w:w="1606" w:type="dxa"/>
          </w:tcPr>
          <w:p w14:paraId="24759A23" w14:textId="65AEA3F4" w:rsidR="00C75E11" w:rsidRPr="00BE3AE0" w:rsidRDefault="00F54ECB">
            <w:r w:rsidRPr="00BE3AE0">
              <w:t>1.94</w:t>
            </w:r>
            <w:r w:rsidRPr="00BE3AE0">
              <w:tab/>
            </w:r>
          </w:p>
        </w:tc>
        <w:tc>
          <w:tcPr>
            <w:tcW w:w="1387" w:type="dxa"/>
          </w:tcPr>
          <w:p w14:paraId="4EA6EE3B" w14:textId="65C96987" w:rsidR="00C75E11" w:rsidRPr="00BE3AE0" w:rsidRDefault="00F54ECB">
            <w:r w:rsidRPr="00BE3AE0">
              <w:t>1.4</w:t>
            </w:r>
          </w:p>
        </w:tc>
        <w:tc>
          <w:tcPr>
            <w:tcW w:w="1530" w:type="dxa"/>
          </w:tcPr>
          <w:p w14:paraId="750E2C24" w14:textId="071338FE" w:rsidR="00C75E11" w:rsidRPr="00BE3AE0" w:rsidRDefault="00F54ECB">
            <w:r w:rsidRPr="00BE3AE0">
              <w:t>7.26</w:t>
            </w:r>
          </w:p>
        </w:tc>
        <w:tc>
          <w:tcPr>
            <w:tcW w:w="1207" w:type="dxa"/>
          </w:tcPr>
          <w:p w14:paraId="3BC051B2" w14:textId="1562CF97" w:rsidR="00C75E11" w:rsidRPr="00BE3AE0" w:rsidRDefault="00F54ECB">
            <w:r w:rsidRPr="00BE3AE0">
              <w:t>2.12</w:t>
            </w:r>
          </w:p>
        </w:tc>
      </w:tr>
      <w:tr w:rsidR="00C75E11" w:rsidRPr="00BE3AE0" w14:paraId="391D7601" w14:textId="77777777" w:rsidTr="000D784F">
        <w:tc>
          <w:tcPr>
            <w:tcW w:w="1345" w:type="dxa"/>
            <w:vMerge/>
          </w:tcPr>
          <w:p w14:paraId="4C001393" w14:textId="77777777" w:rsidR="00C75E11" w:rsidRPr="00BE3AE0" w:rsidRDefault="00C75E11"/>
        </w:tc>
        <w:tc>
          <w:tcPr>
            <w:tcW w:w="884" w:type="dxa"/>
          </w:tcPr>
          <w:p w14:paraId="39FBBEF3" w14:textId="3B037AFD" w:rsidR="00C75E11" w:rsidRPr="00BE3AE0" w:rsidRDefault="00C75E11">
            <w:r w:rsidRPr="00BE3AE0">
              <w:t>6410</w:t>
            </w:r>
          </w:p>
        </w:tc>
        <w:tc>
          <w:tcPr>
            <w:tcW w:w="1606" w:type="dxa"/>
          </w:tcPr>
          <w:p w14:paraId="09D9543C" w14:textId="563C9B32" w:rsidR="00C75E11" w:rsidRPr="00BE3AE0" w:rsidRDefault="00F54ECB">
            <w:r w:rsidRPr="00BE3AE0">
              <w:t>2.81</w:t>
            </w:r>
            <w:r w:rsidRPr="00BE3AE0">
              <w:tab/>
            </w:r>
          </w:p>
        </w:tc>
        <w:tc>
          <w:tcPr>
            <w:tcW w:w="1387" w:type="dxa"/>
          </w:tcPr>
          <w:p w14:paraId="7181411C" w14:textId="67E068EA" w:rsidR="00C75E11" w:rsidRPr="00BE3AE0" w:rsidRDefault="00F54ECB">
            <w:r w:rsidRPr="00BE3AE0">
              <w:t>1.8</w:t>
            </w:r>
          </w:p>
        </w:tc>
        <w:tc>
          <w:tcPr>
            <w:tcW w:w="1530" w:type="dxa"/>
          </w:tcPr>
          <w:p w14:paraId="06ABBBAC" w14:textId="4D0A1450" w:rsidR="00C75E11" w:rsidRPr="00BE3AE0" w:rsidRDefault="00F54ECB">
            <w:r w:rsidRPr="00BE3AE0">
              <w:t>6.76</w:t>
            </w:r>
          </w:p>
        </w:tc>
        <w:tc>
          <w:tcPr>
            <w:tcW w:w="1207" w:type="dxa"/>
          </w:tcPr>
          <w:p w14:paraId="054B6990" w14:textId="668A5E35" w:rsidR="00C75E11" w:rsidRPr="00BE3AE0" w:rsidRDefault="00F54ECB">
            <w:r w:rsidRPr="00BE3AE0">
              <w:t>2.04</w:t>
            </w:r>
          </w:p>
        </w:tc>
      </w:tr>
      <w:tr w:rsidR="00C75E11" w:rsidRPr="00BE3AE0" w14:paraId="6088808E" w14:textId="77777777" w:rsidTr="000D784F">
        <w:tc>
          <w:tcPr>
            <w:tcW w:w="1345" w:type="dxa"/>
            <w:vMerge/>
          </w:tcPr>
          <w:p w14:paraId="70C0D5B8" w14:textId="77777777" w:rsidR="00C75E11" w:rsidRPr="00BE3AE0" w:rsidRDefault="00C75E11"/>
        </w:tc>
        <w:tc>
          <w:tcPr>
            <w:tcW w:w="884" w:type="dxa"/>
          </w:tcPr>
          <w:p w14:paraId="30D3DFF7" w14:textId="41AE025D" w:rsidR="00C75E11" w:rsidRPr="00BE3AE0" w:rsidRDefault="00C75E11">
            <w:r w:rsidRPr="00BE3AE0">
              <w:t>6550</w:t>
            </w:r>
          </w:p>
        </w:tc>
        <w:tc>
          <w:tcPr>
            <w:tcW w:w="1606" w:type="dxa"/>
          </w:tcPr>
          <w:p w14:paraId="4B43E4C4" w14:textId="2424ABBA" w:rsidR="00C75E11" w:rsidRPr="00BE3AE0" w:rsidRDefault="00F54ECB">
            <w:r w:rsidRPr="00BE3AE0">
              <w:t>1.8</w:t>
            </w:r>
            <w:r w:rsidRPr="00BE3AE0">
              <w:tab/>
            </w:r>
          </w:p>
        </w:tc>
        <w:tc>
          <w:tcPr>
            <w:tcW w:w="1387" w:type="dxa"/>
          </w:tcPr>
          <w:p w14:paraId="06AC0B79" w14:textId="272C41F8" w:rsidR="00C75E11" w:rsidRPr="00BE3AE0" w:rsidRDefault="00F54ECB">
            <w:r w:rsidRPr="00BE3AE0">
              <w:t>1.26</w:t>
            </w:r>
          </w:p>
        </w:tc>
        <w:tc>
          <w:tcPr>
            <w:tcW w:w="1530" w:type="dxa"/>
          </w:tcPr>
          <w:p w14:paraId="1140D363" w14:textId="14A7579F" w:rsidR="00C75E11" w:rsidRPr="00BE3AE0" w:rsidRDefault="00F54ECB">
            <w:r w:rsidRPr="00BE3AE0">
              <w:t>7.99</w:t>
            </w:r>
          </w:p>
        </w:tc>
        <w:tc>
          <w:tcPr>
            <w:tcW w:w="1207" w:type="dxa"/>
          </w:tcPr>
          <w:p w14:paraId="7EFA39CE" w14:textId="76F55D10" w:rsidR="00C75E11" w:rsidRPr="00BE3AE0" w:rsidRDefault="00F54ECB">
            <w:r w:rsidRPr="00BE3AE0">
              <w:t>1.64</w:t>
            </w:r>
          </w:p>
        </w:tc>
      </w:tr>
      <w:tr w:rsidR="00C75E11" w:rsidRPr="00BE3AE0" w14:paraId="6D1FAEA7" w14:textId="77777777" w:rsidTr="000D784F">
        <w:tc>
          <w:tcPr>
            <w:tcW w:w="1345" w:type="dxa"/>
            <w:vMerge/>
          </w:tcPr>
          <w:p w14:paraId="32CB0AE5" w14:textId="77777777" w:rsidR="00C75E11" w:rsidRPr="00BE3AE0" w:rsidRDefault="00C75E11"/>
        </w:tc>
        <w:tc>
          <w:tcPr>
            <w:tcW w:w="884" w:type="dxa"/>
          </w:tcPr>
          <w:p w14:paraId="326DBE6C" w14:textId="198A8A6E" w:rsidR="00C75E11" w:rsidRPr="00BE3AE0" w:rsidRDefault="00C75E11">
            <w:r w:rsidRPr="00BE3AE0">
              <w:t>6560</w:t>
            </w:r>
          </w:p>
        </w:tc>
        <w:tc>
          <w:tcPr>
            <w:tcW w:w="1606" w:type="dxa"/>
          </w:tcPr>
          <w:p w14:paraId="372EF6CC" w14:textId="7A75A84F" w:rsidR="00C75E11" w:rsidRPr="00BE3AE0" w:rsidRDefault="00F54ECB">
            <w:r w:rsidRPr="00BE3AE0">
              <w:t>2.91</w:t>
            </w:r>
            <w:r w:rsidRPr="00BE3AE0">
              <w:tab/>
            </w:r>
          </w:p>
        </w:tc>
        <w:tc>
          <w:tcPr>
            <w:tcW w:w="1387" w:type="dxa"/>
          </w:tcPr>
          <w:p w14:paraId="1FBEC77A" w14:textId="07FDD704" w:rsidR="00C75E11" w:rsidRPr="00BE3AE0" w:rsidRDefault="00F54ECB">
            <w:r w:rsidRPr="00BE3AE0">
              <w:t>1.99</w:t>
            </w:r>
          </w:p>
        </w:tc>
        <w:tc>
          <w:tcPr>
            <w:tcW w:w="1530" w:type="dxa"/>
          </w:tcPr>
          <w:p w14:paraId="74F76537" w14:textId="02A5754C" w:rsidR="00C75E11" w:rsidRPr="00BE3AE0" w:rsidRDefault="00F54ECB">
            <w:r w:rsidRPr="00BE3AE0">
              <w:t>7.42</w:t>
            </w:r>
          </w:p>
        </w:tc>
        <w:tc>
          <w:tcPr>
            <w:tcW w:w="1207" w:type="dxa"/>
          </w:tcPr>
          <w:p w14:paraId="51F2DD46" w14:textId="493405CA" w:rsidR="00C75E11" w:rsidRPr="00BE3AE0" w:rsidRDefault="00F54ECB">
            <w:r w:rsidRPr="00BE3AE0">
              <w:t>1.91</w:t>
            </w:r>
          </w:p>
        </w:tc>
      </w:tr>
      <w:tr w:rsidR="00C75E11" w:rsidRPr="00BE3AE0" w14:paraId="2EB625BF" w14:textId="77777777" w:rsidTr="000D784F">
        <w:tc>
          <w:tcPr>
            <w:tcW w:w="1345" w:type="dxa"/>
            <w:vMerge/>
          </w:tcPr>
          <w:p w14:paraId="1E8084E6" w14:textId="77777777" w:rsidR="00C75E11" w:rsidRPr="00BE3AE0" w:rsidRDefault="00C75E11"/>
        </w:tc>
        <w:tc>
          <w:tcPr>
            <w:tcW w:w="884" w:type="dxa"/>
          </w:tcPr>
          <w:p w14:paraId="437735E2" w14:textId="1C792E2B" w:rsidR="00C75E11" w:rsidRPr="00BE3AE0" w:rsidRDefault="00C75E11">
            <w:r w:rsidRPr="00BE3AE0">
              <w:t>6570.1</w:t>
            </w:r>
          </w:p>
        </w:tc>
        <w:tc>
          <w:tcPr>
            <w:tcW w:w="1606" w:type="dxa"/>
          </w:tcPr>
          <w:p w14:paraId="4F5B0022" w14:textId="284585F6" w:rsidR="00C75E11" w:rsidRPr="00BE3AE0" w:rsidRDefault="00F54ECB">
            <w:r w:rsidRPr="00BE3AE0">
              <w:t>2.45</w:t>
            </w:r>
            <w:r w:rsidRPr="00BE3AE0">
              <w:tab/>
            </w:r>
          </w:p>
        </w:tc>
        <w:tc>
          <w:tcPr>
            <w:tcW w:w="1387" w:type="dxa"/>
          </w:tcPr>
          <w:p w14:paraId="7120FACE" w14:textId="2DD3E564" w:rsidR="00C75E11" w:rsidRPr="00BE3AE0" w:rsidRDefault="00F54ECB">
            <w:r w:rsidRPr="00BE3AE0">
              <w:t>1.67</w:t>
            </w:r>
          </w:p>
        </w:tc>
        <w:tc>
          <w:tcPr>
            <w:tcW w:w="1530" w:type="dxa"/>
          </w:tcPr>
          <w:p w14:paraId="1942A49A" w14:textId="5D2FE6A1" w:rsidR="00C75E11" w:rsidRPr="00BE3AE0" w:rsidRDefault="00F54ECB">
            <w:r w:rsidRPr="00BE3AE0">
              <w:t>6.85</w:t>
            </w:r>
          </w:p>
        </w:tc>
        <w:tc>
          <w:tcPr>
            <w:tcW w:w="1207" w:type="dxa"/>
          </w:tcPr>
          <w:p w14:paraId="2CB173D9" w14:textId="07A6351A" w:rsidR="00C75E11" w:rsidRPr="00BE3AE0" w:rsidRDefault="00F54ECB">
            <w:r w:rsidRPr="00BE3AE0">
              <w:t>2.23</w:t>
            </w:r>
          </w:p>
        </w:tc>
      </w:tr>
      <w:tr w:rsidR="00C75E11" w:rsidRPr="00BE3AE0" w14:paraId="463FDE57" w14:textId="77777777" w:rsidTr="000D784F">
        <w:tc>
          <w:tcPr>
            <w:tcW w:w="1345" w:type="dxa"/>
            <w:vMerge/>
          </w:tcPr>
          <w:p w14:paraId="11910597" w14:textId="77777777" w:rsidR="00C75E11" w:rsidRPr="00BE3AE0" w:rsidRDefault="00C75E11"/>
        </w:tc>
        <w:tc>
          <w:tcPr>
            <w:tcW w:w="884" w:type="dxa"/>
          </w:tcPr>
          <w:p w14:paraId="03903B24" w14:textId="22336F26" w:rsidR="00C75E11" w:rsidRPr="00BE3AE0" w:rsidRDefault="00C75E11">
            <w:r w:rsidRPr="00BE3AE0">
              <w:t>9040</w:t>
            </w:r>
          </w:p>
        </w:tc>
        <w:tc>
          <w:tcPr>
            <w:tcW w:w="1606" w:type="dxa"/>
          </w:tcPr>
          <w:p w14:paraId="4F3979EB" w14:textId="2CB1C291" w:rsidR="00C75E11" w:rsidRPr="00BE3AE0" w:rsidRDefault="00E23CFE">
            <w:r w:rsidRPr="00BE3AE0">
              <w:t>1.37</w:t>
            </w:r>
            <w:r w:rsidRPr="00BE3AE0">
              <w:tab/>
            </w:r>
          </w:p>
        </w:tc>
        <w:tc>
          <w:tcPr>
            <w:tcW w:w="1387" w:type="dxa"/>
          </w:tcPr>
          <w:p w14:paraId="6B06FBCB" w14:textId="2A8A0EC2" w:rsidR="00C75E11" w:rsidRPr="00BE3AE0" w:rsidRDefault="00E23CFE">
            <w:r w:rsidRPr="00BE3AE0">
              <w:t>0.79</w:t>
            </w:r>
          </w:p>
        </w:tc>
        <w:tc>
          <w:tcPr>
            <w:tcW w:w="1530" w:type="dxa"/>
          </w:tcPr>
          <w:p w14:paraId="05F68945" w14:textId="753BD0A1" w:rsidR="00C75E11" w:rsidRPr="00BE3AE0" w:rsidRDefault="00E23CFE">
            <w:r w:rsidRPr="00BE3AE0">
              <w:t>7.27</w:t>
            </w:r>
          </w:p>
        </w:tc>
        <w:tc>
          <w:tcPr>
            <w:tcW w:w="1207" w:type="dxa"/>
          </w:tcPr>
          <w:p w14:paraId="5DFCCC8B" w14:textId="11A495C1" w:rsidR="00C75E11" w:rsidRPr="00BE3AE0" w:rsidRDefault="00E23CFE">
            <w:r w:rsidRPr="00BE3AE0">
              <w:t>2.15</w:t>
            </w:r>
          </w:p>
        </w:tc>
      </w:tr>
      <w:tr w:rsidR="00C75E11" w:rsidRPr="00BE3AE0" w14:paraId="7720767E" w14:textId="77777777" w:rsidTr="000D784F">
        <w:tc>
          <w:tcPr>
            <w:tcW w:w="1345" w:type="dxa"/>
            <w:vMerge/>
          </w:tcPr>
          <w:p w14:paraId="06F5AAEF" w14:textId="77777777" w:rsidR="00C75E11" w:rsidRPr="00BE3AE0" w:rsidRDefault="00C75E11"/>
        </w:tc>
        <w:tc>
          <w:tcPr>
            <w:tcW w:w="884" w:type="dxa"/>
          </w:tcPr>
          <w:p w14:paraId="19AB4088" w14:textId="573E90F8" w:rsidR="00C75E11" w:rsidRPr="00BE3AE0" w:rsidRDefault="00C75E11">
            <w:r w:rsidRPr="00BE3AE0">
              <w:t>9120</w:t>
            </w:r>
          </w:p>
        </w:tc>
        <w:tc>
          <w:tcPr>
            <w:tcW w:w="1606" w:type="dxa"/>
          </w:tcPr>
          <w:p w14:paraId="59D7739A" w14:textId="7CE58597" w:rsidR="00C75E11" w:rsidRPr="00BE3AE0" w:rsidRDefault="00E23CFE">
            <w:r w:rsidRPr="00BE3AE0">
              <w:t>2.21</w:t>
            </w:r>
            <w:r w:rsidRPr="00BE3AE0">
              <w:tab/>
            </w:r>
          </w:p>
        </w:tc>
        <w:tc>
          <w:tcPr>
            <w:tcW w:w="1387" w:type="dxa"/>
          </w:tcPr>
          <w:p w14:paraId="397ABEC0" w14:textId="42C2FBD1" w:rsidR="00C75E11" w:rsidRPr="00BE3AE0" w:rsidRDefault="00E23CFE">
            <w:r w:rsidRPr="00BE3AE0">
              <w:t>1.62</w:t>
            </w:r>
          </w:p>
        </w:tc>
        <w:tc>
          <w:tcPr>
            <w:tcW w:w="1530" w:type="dxa"/>
          </w:tcPr>
          <w:p w14:paraId="34F4A37E" w14:textId="7E17A7E6" w:rsidR="00C75E11" w:rsidRPr="00BE3AE0" w:rsidRDefault="00E23CFE">
            <w:r w:rsidRPr="00BE3AE0">
              <w:t>6.78</w:t>
            </w:r>
          </w:p>
        </w:tc>
        <w:tc>
          <w:tcPr>
            <w:tcW w:w="1207" w:type="dxa"/>
          </w:tcPr>
          <w:p w14:paraId="2830E726" w14:textId="501B11CC" w:rsidR="00C75E11" w:rsidRPr="00BE3AE0" w:rsidRDefault="00E23CFE">
            <w:r w:rsidRPr="00BE3AE0">
              <w:t>2.08</w:t>
            </w:r>
          </w:p>
        </w:tc>
      </w:tr>
      <w:tr w:rsidR="00C75E11" w:rsidRPr="00BE3AE0" w14:paraId="156FB703" w14:textId="77777777" w:rsidTr="000D784F">
        <w:tc>
          <w:tcPr>
            <w:tcW w:w="1345" w:type="dxa"/>
            <w:vMerge/>
          </w:tcPr>
          <w:p w14:paraId="4D977A2B" w14:textId="77777777" w:rsidR="00C75E11" w:rsidRPr="00BE3AE0" w:rsidRDefault="00C75E11"/>
        </w:tc>
        <w:tc>
          <w:tcPr>
            <w:tcW w:w="884" w:type="dxa"/>
          </w:tcPr>
          <w:p w14:paraId="4736AE78" w14:textId="37515DC7" w:rsidR="00C75E11" w:rsidRPr="00BE3AE0" w:rsidRDefault="00C75E11">
            <w:r w:rsidRPr="00BE3AE0">
              <w:t>9187</w:t>
            </w:r>
          </w:p>
        </w:tc>
        <w:tc>
          <w:tcPr>
            <w:tcW w:w="1606" w:type="dxa"/>
          </w:tcPr>
          <w:p w14:paraId="17D00C2F" w14:textId="79A21565" w:rsidR="00C75E11" w:rsidRPr="00BE3AE0" w:rsidRDefault="00E23CFE">
            <w:r w:rsidRPr="00BE3AE0">
              <w:t>1.95</w:t>
            </w:r>
            <w:r w:rsidRPr="00BE3AE0">
              <w:tab/>
            </w:r>
          </w:p>
        </w:tc>
        <w:tc>
          <w:tcPr>
            <w:tcW w:w="1387" w:type="dxa"/>
          </w:tcPr>
          <w:p w14:paraId="237031B4" w14:textId="35069A08" w:rsidR="00C75E11" w:rsidRPr="00BE3AE0" w:rsidRDefault="00E23CFE">
            <w:r w:rsidRPr="00BE3AE0">
              <w:t>1.42</w:t>
            </w:r>
          </w:p>
        </w:tc>
        <w:tc>
          <w:tcPr>
            <w:tcW w:w="1530" w:type="dxa"/>
          </w:tcPr>
          <w:p w14:paraId="222F9CEF" w14:textId="02D0C8D5" w:rsidR="00C75E11" w:rsidRPr="00BE3AE0" w:rsidRDefault="00E23CFE">
            <w:r w:rsidRPr="00BE3AE0">
              <w:t>6.97</w:t>
            </w:r>
          </w:p>
        </w:tc>
        <w:tc>
          <w:tcPr>
            <w:tcW w:w="1207" w:type="dxa"/>
          </w:tcPr>
          <w:p w14:paraId="17A44ECC" w14:textId="55E3ECAB" w:rsidR="00C75E11" w:rsidRPr="00BE3AE0" w:rsidRDefault="00E23CFE">
            <w:r w:rsidRPr="00BE3AE0">
              <w:t>1.85</w:t>
            </w:r>
          </w:p>
        </w:tc>
      </w:tr>
      <w:tr w:rsidR="00C75E11" w:rsidRPr="00BE3AE0" w14:paraId="41BC0F42" w14:textId="77777777" w:rsidTr="000D784F">
        <w:tc>
          <w:tcPr>
            <w:tcW w:w="1345" w:type="dxa"/>
            <w:vMerge/>
          </w:tcPr>
          <w:p w14:paraId="11B21FDF" w14:textId="77777777" w:rsidR="00C75E11" w:rsidRPr="00BE3AE0" w:rsidRDefault="00C75E11"/>
        </w:tc>
        <w:tc>
          <w:tcPr>
            <w:tcW w:w="884" w:type="dxa"/>
          </w:tcPr>
          <w:p w14:paraId="797D5AD1" w14:textId="0665CB7B" w:rsidR="00C75E11" w:rsidRPr="00BE3AE0" w:rsidRDefault="00C75E11">
            <w:r w:rsidRPr="00BE3AE0">
              <w:t>9400</w:t>
            </w:r>
          </w:p>
        </w:tc>
        <w:tc>
          <w:tcPr>
            <w:tcW w:w="1606" w:type="dxa"/>
          </w:tcPr>
          <w:p w14:paraId="5911F597" w14:textId="45351406" w:rsidR="00C75E11" w:rsidRPr="00BE3AE0" w:rsidRDefault="00E23CFE">
            <w:r w:rsidRPr="00BE3AE0">
              <w:t>1.78</w:t>
            </w:r>
            <w:r w:rsidRPr="00BE3AE0">
              <w:tab/>
            </w:r>
          </w:p>
        </w:tc>
        <w:tc>
          <w:tcPr>
            <w:tcW w:w="1387" w:type="dxa"/>
          </w:tcPr>
          <w:p w14:paraId="210790D4" w14:textId="2B6B3A3B" w:rsidR="00C75E11" w:rsidRPr="00BE3AE0" w:rsidRDefault="00E23CFE">
            <w:r w:rsidRPr="00BE3AE0">
              <w:t>1.33</w:t>
            </w:r>
          </w:p>
        </w:tc>
        <w:tc>
          <w:tcPr>
            <w:tcW w:w="1530" w:type="dxa"/>
          </w:tcPr>
          <w:p w14:paraId="3A4BC8DE" w14:textId="6EC42230" w:rsidR="00C75E11" w:rsidRPr="00BE3AE0" w:rsidRDefault="00E23CFE">
            <w:r w:rsidRPr="00BE3AE0">
              <w:t>7.01</w:t>
            </w:r>
          </w:p>
        </w:tc>
        <w:tc>
          <w:tcPr>
            <w:tcW w:w="1207" w:type="dxa"/>
          </w:tcPr>
          <w:p w14:paraId="0865BACD" w14:textId="251FF88D" w:rsidR="00C75E11" w:rsidRPr="00BE3AE0" w:rsidRDefault="00E23CFE">
            <w:r w:rsidRPr="00BE3AE0">
              <w:t>2.14</w:t>
            </w:r>
          </w:p>
        </w:tc>
      </w:tr>
      <w:tr w:rsidR="00C350B0" w:rsidRPr="00BE3AE0" w14:paraId="19186B87" w14:textId="77777777" w:rsidTr="000D784F">
        <w:tc>
          <w:tcPr>
            <w:tcW w:w="1345" w:type="dxa"/>
            <w:vMerge w:val="restart"/>
          </w:tcPr>
          <w:p w14:paraId="62BC4544" w14:textId="77777777" w:rsidR="00C350B0" w:rsidRPr="00BE3AE0" w:rsidRDefault="00C350B0"/>
          <w:p w14:paraId="6311F7DE" w14:textId="77777777" w:rsidR="00C350B0" w:rsidRPr="00BE3AE0" w:rsidRDefault="00C350B0"/>
          <w:p w14:paraId="5D159E31" w14:textId="77777777" w:rsidR="00C350B0" w:rsidRPr="00BE3AE0" w:rsidRDefault="00C350B0"/>
          <w:p w14:paraId="615CDDD9" w14:textId="77777777" w:rsidR="00C350B0" w:rsidRPr="00BE3AE0" w:rsidRDefault="00C350B0"/>
          <w:p w14:paraId="1DBA6FB6" w14:textId="77777777" w:rsidR="00EE1F1E" w:rsidRPr="00BE3AE0" w:rsidRDefault="00EE1F1E"/>
          <w:p w14:paraId="757AAF54" w14:textId="77777777" w:rsidR="00EE1F1E" w:rsidRPr="00BE3AE0" w:rsidRDefault="00EE1F1E"/>
          <w:p w14:paraId="1E97E81D" w14:textId="77777777" w:rsidR="00EE1F1E" w:rsidRPr="00BE3AE0" w:rsidRDefault="00EE1F1E"/>
          <w:p w14:paraId="3E96261A" w14:textId="77777777" w:rsidR="00EE1F1E" w:rsidRPr="00BE3AE0" w:rsidRDefault="00EE1F1E"/>
          <w:p w14:paraId="459E2E00" w14:textId="77777777" w:rsidR="00EE1F1E" w:rsidRPr="00BE3AE0" w:rsidRDefault="00EE1F1E"/>
          <w:p w14:paraId="64AB58C7" w14:textId="214094EE" w:rsidR="00C350B0" w:rsidRPr="00BE3AE0" w:rsidRDefault="00C350B0">
            <w:r w:rsidRPr="00BE3AE0">
              <w:t>Positive</w:t>
            </w:r>
          </w:p>
        </w:tc>
        <w:tc>
          <w:tcPr>
            <w:tcW w:w="884" w:type="dxa"/>
          </w:tcPr>
          <w:p w14:paraId="1C79B4EB" w14:textId="3AA32A13" w:rsidR="00C350B0" w:rsidRPr="00BE3AE0" w:rsidRDefault="00C350B0">
            <w:r w:rsidRPr="00BE3AE0">
              <w:t>4652</w:t>
            </w:r>
          </w:p>
        </w:tc>
        <w:tc>
          <w:tcPr>
            <w:tcW w:w="1606" w:type="dxa"/>
          </w:tcPr>
          <w:p w14:paraId="041E610F" w14:textId="0C9B620B" w:rsidR="00C350B0" w:rsidRPr="00BE3AE0" w:rsidRDefault="00C350B0">
            <w:r w:rsidRPr="00BE3AE0">
              <w:t>7.68</w:t>
            </w:r>
            <w:r w:rsidRPr="00BE3AE0">
              <w:tab/>
            </w:r>
          </w:p>
        </w:tc>
        <w:tc>
          <w:tcPr>
            <w:tcW w:w="1387" w:type="dxa"/>
          </w:tcPr>
          <w:p w14:paraId="1C7E2D15" w14:textId="58FBFC0E" w:rsidR="00C350B0" w:rsidRPr="00BE3AE0" w:rsidRDefault="00C350B0">
            <w:r w:rsidRPr="00BE3AE0">
              <w:t>1.64</w:t>
            </w:r>
          </w:p>
        </w:tc>
        <w:tc>
          <w:tcPr>
            <w:tcW w:w="1530" w:type="dxa"/>
          </w:tcPr>
          <w:p w14:paraId="2F942DAF" w14:textId="18DD2B50" w:rsidR="00C350B0" w:rsidRPr="00BE3AE0" w:rsidRDefault="00C350B0">
            <w:r w:rsidRPr="00BE3AE0">
              <w:t>7.24</w:t>
            </w:r>
          </w:p>
        </w:tc>
        <w:tc>
          <w:tcPr>
            <w:tcW w:w="1207" w:type="dxa"/>
          </w:tcPr>
          <w:p w14:paraId="62A96F1C" w14:textId="737A85AB" w:rsidR="00C350B0" w:rsidRPr="00BE3AE0" w:rsidRDefault="00C350B0">
            <w:r w:rsidRPr="00BE3AE0">
              <w:t>2.09</w:t>
            </w:r>
          </w:p>
        </w:tc>
      </w:tr>
      <w:tr w:rsidR="00C350B0" w:rsidRPr="00BE3AE0" w14:paraId="75656C65" w14:textId="77777777" w:rsidTr="000D784F">
        <w:tc>
          <w:tcPr>
            <w:tcW w:w="1345" w:type="dxa"/>
            <w:vMerge/>
          </w:tcPr>
          <w:p w14:paraId="3E888798" w14:textId="77777777" w:rsidR="00C350B0" w:rsidRPr="00BE3AE0" w:rsidRDefault="00C350B0"/>
        </w:tc>
        <w:tc>
          <w:tcPr>
            <w:tcW w:w="884" w:type="dxa"/>
          </w:tcPr>
          <w:p w14:paraId="16C69608" w14:textId="6E983FA3" w:rsidR="00C350B0" w:rsidRPr="00BE3AE0" w:rsidRDefault="00C350B0">
            <w:r w:rsidRPr="00BE3AE0">
              <w:t>4658</w:t>
            </w:r>
          </w:p>
        </w:tc>
        <w:tc>
          <w:tcPr>
            <w:tcW w:w="1606" w:type="dxa"/>
          </w:tcPr>
          <w:p w14:paraId="5B767324" w14:textId="147F20A4" w:rsidR="00C350B0" w:rsidRPr="00BE3AE0" w:rsidRDefault="00C350B0">
            <w:r w:rsidRPr="00BE3AE0">
              <w:t>7.11</w:t>
            </w:r>
            <w:r w:rsidRPr="00BE3AE0">
              <w:tab/>
            </w:r>
          </w:p>
        </w:tc>
        <w:tc>
          <w:tcPr>
            <w:tcW w:w="1387" w:type="dxa"/>
          </w:tcPr>
          <w:p w14:paraId="6A2C1BCB" w14:textId="7DD7A52F" w:rsidR="00C350B0" w:rsidRPr="00BE3AE0" w:rsidRDefault="00C350B0">
            <w:r w:rsidRPr="00BE3AE0">
              <w:t>1.64</w:t>
            </w:r>
          </w:p>
        </w:tc>
        <w:tc>
          <w:tcPr>
            <w:tcW w:w="1530" w:type="dxa"/>
          </w:tcPr>
          <w:p w14:paraId="39333448" w14:textId="66A765A0" w:rsidR="00C350B0" w:rsidRPr="00BE3AE0" w:rsidRDefault="00C350B0">
            <w:r w:rsidRPr="00BE3AE0">
              <w:t>7.44</w:t>
            </w:r>
          </w:p>
        </w:tc>
        <w:tc>
          <w:tcPr>
            <w:tcW w:w="1207" w:type="dxa"/>
          </w:tcPr>
          <w:p w14:paraId="7C697975" w14:textId="0EDE2E21" w:rsidR="00C350B0" w:rsidRPr="00BE3AE0" w:rsidRDefault="00C350B0">
            <w:r w:rsidRPr="00BE3AE0">
              <w:t>1.73</w:t>
            </w:r>
          </w:p>
        </w:tc>
      </w:tr>
      <w:tr w:rsidR="00C350B0" w:rsidRPr="00BE3AE0" w14:paraId="2EC3C11F" w14:textId="77777777" w:rsidTr="000D784F">
        <w:tc>
          <w:tcPr>
            <w:tcW w:w="1345" w:type="dxa"/>
            <w:vMerge/>
          </w:tcPr>
          <w:p w14:paraId="31CF91ED" w14:textId="77777777" w:rsidR="00C350B0" w:rsidRPr="00BE3AE0" w:rsidRDefault="00C350B0"/>
        </w:tc>
        <w:tc>
          <w:tcPr>
            <w:tcW w:w="884" w:type="dxa"/>
          </w:tcPr>
          <w:p w14:paraId="031DF01E" w14:textId="1989005B" w:rsidR="00C350B0" w:rsidRPr="00BE3AE0" w:rsidRDefault="00C350B0">
            <w:r w:rsidRPr="00BE3AE0">
              <w:t>4668</w:t>
            </w:r>
          </w:p>
        </w:tc>
        <w:tc>
          <w:tcPr>
            <w:tcW w:w="1606" w:type="dxa"/>
          </w:tcPr>
          <w:p w14:paraId="2E915929" w14:textId="6A25C327" w:rsidR="00C350B0" w:rsidRPr="00BE3AE0" w:rsidRDefault="00C350B0">
            <w:r w:rsidRPr="00BE3AE0">
              <w:t>7.62</w:t>
            </w:r>
            <w:r w:rsidRPr="00BE3AE0">
              <w:tab/>
            </w:r>
          </w:p>
        </w:tc>
        <w:tc>
          <w:tcPr>
            <w:tcW w:w="1387" w:type="dxa"/>
          </w:tcPr>
          <w:p w14:paraId="19163E75" w14:textId="038CC21A" w:rsidR="00C350B0" w:rsidRPr="00BE3AE0" w:rsidRDefault="00C350B0">
            <w:r w:rsidRPr="00BE3AE0">
              <w:t>1.22</w:t>
            </w:r>
          </w:p>
        </w:tc>
        <w:tc>
          <w:tcPr>
            <w:tcW w:w="1530" w:type="dxa"/>
          </w:tcPr>
          <w:p w14:paraId="0566E0B4" w14:textId="117A6687" w:rsidR="00C350B0" w:rsidRPr="00BE3AE0" w:rsidRDefault="00C350B0">
            <w:r w:rsidRPr="00BE3AE0">
              <w:t>6.75</w:t>
            </w:r>
          </w:p>
        </w:tc>
        <w:tc>
          <w:tcPr>
            <w:tcW w:w="1207" w:type="dxa"/>
          </w:tcPr>
          <w:p w14:paraId="56C716D5" w14:textId="0C75CAE5" w:rsidR="00C350B0" w:rsidRPr="00BE3AE0" w:rsidRDefault="00C350B0">
            <w:r w:rsidRPr="00BE3AE0">
              <w:t>1.97</w:t>
            </w:r>
          </w:p>
        </w:tc>
      </w:tr>
      <w:tr w:rsidR="00C350B0" w:rsidRPr="00BE3AE0" w14:paraId="048657AA" w14:textId="77777777" w:rsidTr="000D784F">
        <w:tc>
          <w:tcPr>
            <w:tcW w:w="1345" w:type="dxa"/>
            <w:vMerge/>
          </w:tcPr>
          <w:p w14:paraId="77868F26" w14:textId="77777777" w:rsidR="00C350B0" w:rsidRPr="00BE3AE0" w:rsidRDefault="00C350B0"/>
        </w:tc>
        <w:tc>
          <w:tcPr>
            <w:tcW w:w="884" w:type="dxa"/>
          </w:tcPr>
          <w:p w14:paraId="002EA84F" w14:textId="1AB37ACE" w:rsidR="00C350B0" w:rsidRPr="00BE3AE0" w:rsidRDefault="00C350B0">
            <w:r w:rsidRPr="00BE3AE0">
              <w:t>4669</w:t>
            </w:r>
          </w:p>
        </w:tc>
        <w:tc>
          <w:tcPr>
            <w:tcW w:w="1606" w:type="dxa"/>
          </w:tcPr>
          <w:p w14:paraId="18FB89C9" w14:textId="0D3FD8A7" w:rsidR="00C350B0" w:rsidRPr="00BE3AE0" w:rsidRDefault="00C350B0">
            <w:r w:rsidRPr="00BE3AE0">
              <w:t>7.32</w:t>
            </w:r>
            <w:r w:rsidRPr="00BE3AE0">
              <w:tab/>
            </w:r>
          </w:p>
        </w:tc>
        <w:tc>
          <w:tcPr>
            <w:tcW w:w="1387" w:type="dxa"/>
          </w:tcPr>
          <w:p w14:paraId="04E1A882" w14:textId="1B26A924" w:rsidR="00C350B0" w:rsidRPr="00BE3AE0" w:rsidRDefault="00C350B0">
            <w:r w:rsidRPr="00BE3AE0">
              <w:t>1.57</w:t>
            </w:r>
          </w:p>
        </w:tc>
        <w:tc>
          <w:tcPr>
            <w:tcW w:w="1530" w:type="dxa"/>
          </w:tcPr>
          <w:p w14:paraId="600A45D1" w14:textId="47CE734B" w:rsidR="00C350B0" w:rsidRPr="00BE3AE0" w:rsidRDefault="00C350B0">
            <w:r w:rsidRPr="00BE3AE0">
              <w:t>7.21</w:t>
            </w:r>
          </w:p>
        </w:tc>
        <w:tc>
          <w:tcPr>
            <w:tcW w:w="1207" w:type="dxa"/>
          </w:tcPr>
          <w:p w14:paraId="052556FA" w14:textId="571EC2EE" w:rsidR="00C350B0" w:rsidRPr="00BE3AE0" w:rsidRDefault="00C350B0">
            <w:r w:rsidRPr="00BE3AE0">
              <w:t>1.75</w:t>
            </w:r>
          </w:p>
        </w:tc>
      </w:tr>
      <w:tr w:rsidR="00C350B0" w:rsidRPr="00BE3AE0" w14:paraId="31EAF269" w14:textId="77777777" w:rsidTr="000D784F">
        <w:tc>
          <w:tcPr>
            <w:tcW w:w="1345" w:type="dxa"/>
            <w:vMerge/>
          </w:tcPr>
          <w:p w14:paraId="6D8E3AB5" w14:textId="77777777" w:rsidR="00C350B0" w:rsidRPr="00BE3AE0" w:rsidRDefault="00C350B0"/>
        </w:tc>
        <w:tc>
          <w:tcPr>
            <w:tcW w:w="884" w:type="dxa"/>
          </w:tcPr>
          <w:p w14:paraId="046F351B" w14:textId="4618E51C" w:rsidR="00C350B0" w:rsidRPr="00BE3AE0" w:rsidRDefault="00C350B0">
            <w:r w:rsidRPr="00BE3AE0">
              <w:t>4670</w:t>
            </w:r>
          </w:p>
        </w:tc>
        <w:tc>
          <w:tcPr>
            <w:tcW w:w="1606" w:type="dxa"/>
          </w:tcPr>
          <w:p w14:paraId="39551052" w14:textId="6F72D6B8" w:rsidR="00C350B0" w:rsidRPr="00BE3AE0" w:rsidRDefault="00C350B0">
            <w:r w:rsidRPr="00BE3AE0">
              <w:t>7.45</w:t>
            </w:r>
            <w:r w:rsidRPr="00BE3AE0">
              <w:tab/>
            </w:r>
          </w:p>
        </w:tc>
        <w:tc>
          <w:tcPr>
            <w:tcW w:w="1387" w:type="dxa"/>
          </w:tcPr>
          <w:p w14:paraId="0F5FE685" w14:textId="610C7459" w:rsidR="00C350B0" w:rsidRPr="00BE3AE0" w:rsidRDefault="00C350B0">
            <w:r w:rsidRPr="00BE3AE0">
              <w:t>1.64</w:t>
            </w:r>
          </w:p>
        </w:tc>
        <w:tc>
          <w:tcPr>
            <w:tcW w:w="1530" w:type="dxa"/>
          </w:tcPr>
          <w:p w14:paraId="6D1B2FCA" w14:textId="72C3E799" w:rsidR="00C350B0" w:rsidRPr="00BE3AE0" w:rsidRDefault="00C350B0">
            <w:r w:rsidRPr="00BE3AE0">
              <w:t>7.37</w:t>
            </w:r>
          </w:p>
        </w:tc>
        <w:tc>
          <w:tcPr>
            <w:tcW w:w="1207" w:type="dxa"/>
          </w:tcPr>
          <w:p w14:paraId="4705506B" w14:textId="66369E32" w:rsidR="00C350B0" w:rsidRPr="00BE3AE0" w:rsidRDefault="00C350B0">
            <w:r w:rsidRPr="00BE3AE0">
              <w:t>1.81</w:t>
            </w:r>
          </w:p>
        </w:tc>
      </w:tr>
      <w:tr w:rsidR="00C350B0" w:rsidRPr="00BE3AE0" w14:paraId="572F7883" w14:textId="77777777" w:rsidTr="000D784F">
        <w:tc>
          <w:tcPr>
            <w:tcW w:w="1345" w:type="dxa"/>
            <w:vMerge/>
          </w:tcPr>
          <w:p w14:paraId="47DD8CA5" w14:textId="77777777" w:rsidR="00C350B0" w:rsidRPr="00BE3AE0" w:rsidRDefault="00C350B0"/>
        </w:tc>
        <w:tc>
          <w:tcPr>
            <w:tcW w:w="884" w:type="dxa"/>
          </w:tcPr>
          <w:p w14:paraId="196961B2" w14:textId="651AA1CD" w:rsidR="00C350B0" w:rsidRPr="00BE3AE0" w:rsidRDefault="00C350B0">
            <w:r w:rsidRPr="00BE3AE0">
              <w:t>4672</w:t>
            </w:r>
          </w:p>
        </w:tc>
        <w:tc>
          <w:tcPr>
            <w:tcW w:w="1606" w:type="dxa"/>
          </w:tcPr>
          <w:p w14:paraId="7AD5B5A3" w14:textId="64E1CB30" w:rsidR="00C350B0" w:rsidRPr="00BE3AE0" w:rsidRDefault="00C350B0">
            <w:r w:rsidRPr="00BE3AE0">
              <w:t>7.31</w:t>
            </w:r>
            <w:r w:rsidRPr="00BE3AE0">
              <w:tab/>
            </w:r>
          </w:p>
        </w:tc>
        <w:tc>
          <w:tcPr>
            <w:tcW w:w="1387" w:type="dxa"/>
          </w:tcPr>
          <w:p w14:paraId="73A63575" w14:textId="721B4FEF" w:rsidR="00C350B0" w:rsidRPr="00BE3AE0" w:rsidRDefault="00C350B0">
            <w:r w:rsidRPr="00BE3AE0">
              <w:t>1.59</w:t>
            </w:r>
          </w:p>
        </w:tc>
        <w:tc>
          <w:tcPr>
            <w:tcW w:w="1530" w:type="dxa"/>
          </w:tcPr>
          <w:p w14:paraId="4A5DC476" w14:textId="72B8262B" w:rsidR="00C350B0" w:rsidRPr="00BE3AE0" w:rsidRDefault="00C350B0">
            <w:r w:rsidRPr="00BE3AE0">
              <w:t>7.04</w:t>
            </w:r>
          </w:p>
        </w:tc>
        <w:tc>
          <w:tcPr>
            <w:tcW w:w="1207" w:type="dxa"/>
          </w:tcPr>
          <w:p w14:paraId="0A46BF8F" w14:textId="180B7E4C" w:rsidR="00C350B0" w:rsidRPr="00BE3AE0" w:rsidRDefault="00C350B0">
            <w:r w:rsidRPr="00BE3AE0">
              <w:t>1.82</w:t>
            </w:r>
          </w:p>
        </w:tc>
      </w:tr>
      <w:tr w:rsidR="00C350B0" w:rsidRPr="00BE3AE0" w14:paraId="7B85A9FE" w14:textId="77777777" w:rsidTr="000D784F">
        <w:tc>
          <w:tcPr>
            <w:tcW w:w="1345" w:type="dxa"/>
            <w:vMerge/>
          </w:tcPr>
          <w:p w14:paraId="37774693" w14:textId="77777777" w:rsidR="00C350B0" w:rsidRPr="00BE3AE0" w:rsidRDefault="00C350B0"/>
        </w:tc>
        <w:tc>
          <w:tcPr>
            <w:tcW w:w="884" w:type="dxa"/>
          </w:tcPr>
          <w:p w14:paraId="75DB4B1F" w14:textId="40B949CE" w:rsidR="00C350B0" w:rsidRPr="00BE3AE0" w:rsidRDefault="00C350B0">
            <w:r w:rsidRPr="00BE3AE0">
              <w:t>4676</w:t>
            </w:r>
          </w:p>
        </w:tc>
        <w:tc>
          <w:tcPr>
            <w:tcW w:w="1606" w:type="dxa"/>
          </w:tcPr>
          <w:p w14:paraId="78DDCD4F" w14:textId="0221251D" w:rsidR="00C350B0" w:rsidRPr="00BE3AE0" w:rsidRDefault="00C350B0">
            <w:r w:rsidRPr="00BE3AE0">
              <w:t>7.39</w:t>
            </w:r>
            <w:r w:rsidRPr="00BE3AE0">
              <w:tab/>
            </w:r>
          </w:p>
        </w:tc>
        <w:tc>
          <w:tcPr>
            <w:tcW w:w="1387" w:type="dxa"/>
          </w:tcPr>
          <w:p w14:paraId="701A4303" w14:textId="0FA1DDBB" w:rsidR="00C350B0" w:rsidRPr="00BE3AE0" w:rsidRDefault="00C350B0">
            <w:r w:rsidRPr="00BE3AE0">
              <w:t>1.45</w:t>
            </w:r>
          </w:p>
        </w:tc>
        <w:tc>
          <w:tcPr>
            <w:tcW w:w="1530" w:type="dxa"/>
          </w:tcPr>
          <w:p w14:paraId="3A89B8E9" w14:textId="13FC5147" w:rsidR="00C350B0" w:rsidRPr="00BE3AE0" w:rsidRDefault="00C350B0">
            <w:r w:rsidRPr="00BE3AE0">
              <w:t>6.96</w:t>
            </w:r>
          </w:p>
        </w:tc>
        <w:tc>
          <w:tcPr>
            <w:tcW w:w="1207" w:type="dxa"/>
          </w:tcPr>
          <w:p w14:paraId="50878EFF" w14:textId="3FDBD751" w:rsidR="00C350B0" w:rsidRPr="00BE3AE0" w:rsidRDefault="00C350B0">
            <w:r w:rsidRPr="00BE3AE0">
              <w:t>1.9</w:t>
            </w:r>
          </w:p>
        </w:tc>
      </w:tr>
      <w:tr w:rsidR="00C350B0" w:rsidRPr="00BE3AE0" w14:paraId="046DD9AE" w14:textId="77777777" w:rsidTr="000D784F">
        <w:tc>
          <w:tcPr>
            <w:tcW w:w="1345" w:type="dxa"/>
            <w:vMerge/>
          </w:tcPr>
          <w:p w14:paraId="118D7DB6" w14:textId="77777777" w:rsidR="00C350B0" w:rsidRPr="00BE3AE0" w:rsidRDefault="00C350B0"/>
        </w:tc>
        <w:tc>
          <w:tcPr>
            <w:tcW w:w="884" w:type="dxa"/>
          </w:tcPr>
          <w:p w14:paraId="7C1C57CD" w14:textId="0794E348" w:rsidR="00C350B0" w:rsidRPr="00BE3AE0" w:rsidRDefault="00C350B0">
            <w:r w:rsidRPr="00BE3AE0">
              <w:t>4681</w:t>
            </w:r>
          </w:p>
        </w:tc>
        <w:tc>
          <w:tcPr>
            <w:tcW w:w="1606" w:type="dxa"/>
          </w:tcPr>
          <w:p w14:paraId="66614583" w14:textId="57182C30" w:rsidR="00C350B0" w:rsidRPr="00BE3AE0" w:rsidRDefault="00C350B0">
            <w:r w:rsidRPr="00BE3AE0">
              <w:t>6.46</w:t>
            </w:r>
            <w:r w:rsidRPr="00BE3AE0">
              <w:tab/>
            </w:r>
          </w:p>
        </w:tc>
        <w:tc>
          <w:tcPr>
            <w:tcW w:w="1387" w:type="dxa"/>
          </w:tcPr>
          <w:p w14:paraId="3CB49E1D" w14:textId="05F1A322" w:rsidR="00C350B0" w:rsidRPr="00BE3AE0" w:rsidRDefault="00C350B0">
            <w:r w:rsidRPr="00BE3AE0">
              <w:t>1.97</w:t>
            </w:r>
          </w:p>
        </w:tc>
        <w:tc>
          <w:tcPr>
            <w:tcW w:w="1530" w:type="dxa"/>
          </w:tcPr>
          <w:p w14:paraId="78228B1C" w14:textId="6C8E6AFD" w:rsidR="00C350B0" w:rsidRPr="00BE3AE0" w:rsidRDefault="00C350B0">
            <w:r w:rsidRPr="00BE3AE0">
              <w:t>6.88</w:t>
            </w:r>
          </w:p>
        </w:tc>
        <w:tc>
          <w:tcPr>
            <w:tcW w:w="1207" w:type="dxa"/>
          </w:tcPr>
          <w:p w14:paraId="603FA370" w14:textId="2D9D2172" w:rsidR="00C350B0" w:rsidRPr="00BE3AE0" w:rsidRDefault="00C350B0">
            <w:r w:rsidRPr="00BE3AE0">
              <w:t>1.5</w:t>
            </w:r>
          </w:p>
        </w:tc>
      </w:tr>
      <w:tr w:rsidR="00C350B0" w:rsidRPr="00BE3AE0" w14:paraId="45FD4A44" w14:textId="77777777" w:rsidTr="000D784F">
        <w:tc>
          <w:tcPr>
            <w:tcW w:w="1345" w:type="dxa"/>
            <w:vMerge/>
          </w:tcPr>
          <w:p w14:paraId="15B30854" w14:textId="77777777" w:rsidR="00C350B0" w:rsidRPr="00BE3AE0" w:rsidRDefault="00C350B0"/>
        </w:tc>
        <w:tc>
          <w:tcPr>
            <w:tcW w:w="884" w:type="dxa"/>
          </w:tcPr>
          <w:p w14:paraId="105345ED" w14:textId="77103C62" w:rsidR="00C350B0" w:rsidRPr="00BE3AE0" w:rsidRDefault="00C350B0">
            <w:r w:rsidRPr="00BE3AE0">
              <w:t>8178</w:t>
            </w:r>
          </w:p>
        </w:tc>
        <w:tc>
          <w:tcPr>
            <w:tcW w:w="1606" w:type="dxa"/>
          </w:tcPr>
          <w:p w14:paraId="65AE4C8B" w14:textId="0298FE82" w:rsidR="00C350B0" w:rsidRPr="00BE3AE0" w:rsidRDefault="007C6B17">
            <w:r w:rsidRPr="00BE3AE0">
              <w:t>6.88</w:t>
            </w:r>
            <w:r w:rsidRPr="00BE3AE0">
              <w:tab/>
            </w:r>
          </w:p>
        </w:tc>
        <w:tc>
          <w:tcPr>
            <w:tcW w:w="1387" w:type="dxa"/>
          </w:tcPr>
          <w:p w14:paraId="6ABB5A38" w14:textId="1C557A7C" w:rsidR="00C350B0" w:rsidRPr="00BE3AE0" w:rsidRDefault="007C6B17">
            <w:r w:rsidRPr="00BE3AE0">
              <w:t>1.86</w:t>
            </w:r>
          </w:p>
        </w:tc>
        <w:tc>
          <w:tcPr>
            <w:tcW w:w="1530" w:type="dxa"/>
          </w:tcPr>
          <w:p w14:paraId="3080FB80" w14:textId="36460ED0" w:rsidR="00C350B0" w:rsidRPr="00BE3AE0" w:rsidRDefault="007C6B17">
            <w:r w:rsidRPr="00BE3AE0">
              <w:t>7.92</w:t>
            </w:r>
          </w:p>
        </w:tc>
        <w:tc>
          <w:tcPr>
            <w:tcW w:w="1207" w:type="dxa"/>
          </w:tcPr>
          <w:p w14:paraId="5F3D1937" w14:textId="66D7A7B7" w:rsidR="00C350B0" w:rsidRPr="00BE3AE0" w:rsidRDefault="007C6B17">
            <w:r w:rsidRPr="00BE3AE0">
              <w:t>1.48</w:t>
            </w:r>
          </w:p>
        </w:tc>
      </w:tr>
      <w:tr w:rsidR="00C350B0" w:rsidRPr="00BE3AE0" w14:paraId="182FC24E" w14:textId="77777777" w:rsidTr="000D784F">
        <w:tc>
          <w:tcPr>
            <w:tcW w:w="1345" w:type="dxa"/>
            <w:vMerge/>
          </w:tcPr>
          <w:p w14:paraId="7E9A2AE8" w14:textId="77777777" w:rsidR="00C350B0" w:rsidRPr="00BE3AE0" w:rsidRDefault="00C350B0"/>
        </w:tc>
        <w:tc>
          <w:tcPr>
            <w:tcW w:w="884" w:type="dxa"/>
          </w:tcPr>
          <w:p w14:paraId="7B6CF938" w14:textId="5FECCC51" w:rsidR="00C350B0" w:rsidRPr="00BE3AE0" w:rsidRDefault="00C350B0">
            <w:r w:rsidRPr="00BE3AE0">
              <w:t>8185</w:t>
            </w:r>
          </w:p>
        </w:tc>
        <w:tc>
          <w:tcPr>
            <w:tcW w:w="1606" w:type="dxa"/>
          </w:tcPr>
          <w:p w14:paraId="1EA1CBC3" w14:textId="431001F1" w:rsidR="00C350B0" w:rsidRPr="00BE3AE0" w:rsidRDefault="007C6B17">
            <w:r w:rsidRPr="00BE3AE0">
              <w:t>7.4</w:t>
            </w:r>
            <w:r w:rsidRPr="00BE3AE0">
              <w:tab/>
            </w:r>
          </w:p>
        </w:tc>
        <w:tc>
          <w:tcPr>
            <w:tcW w:w="1387" w:type="dxa"/>
          </w:tcPr>
          <w:p w14:paraId="4012B967" w14:textId="56997965" w:rsidR="00C350B0" w:rsidRPr="00BE3AE0" w:rsidRDefault="007C6B17">
            <w:r w:rsidRPr="00BE3AE0">
              <w:t>1.53</w:t>
            </w:r>
          </w:p>
        </w:tc>
        <w:tc>
          <w:tcPr>
            <w:tcW w:w="1530" w:type="dxa"/>
          </w:tcPr>
          <w:p w14:paraId="295F7BC9" w14:textId="71E23B62" w:rsidR="00C350B0" w:rsidRPr="00BE3AE0" w:rsidRDefault="007C6B17">
            <w:r w:rsidRPr="00BE3AE0">
              <w:t>7.15</w:t>
            </w:r>
          </w:p>
        </w:tc>
        <w:tc>
          <w:tcPr>
            <w:tcW w:w="1207" w:type="dxa"/>
          </w:tcPr>
          <w:p w14:paraId="4F1C9FEA" w14:textId="72A40DE2" w:rsidR="00C350B0" w:rsidRPr="00BE3AE0" w:rsidRDefault="007C6B17">
            <w:r w:rsidRPr="00BE3AE0">
              <w:t>1.9</w:t>
            </w:r>
          </w:p>
        </w:tc>
      </w:tr>
      <w:tr w:rsidR="00C350B0" w:rsidRPr="00BE3AE0" w14:paraId="72A0DB0F" w14:textId="77777777" w:rsidTr="000D784F">
        <w:tc>
          <w:tcPr>
            <w:tcW w:w="1345" w:type="dxa"/>
            <w:vMerge/>
          </w:tcPr>
          <w:p w14:paraId="52F87DF3" w14:textId="77777777" w:rsidR="00C350B0" w:rsidRPr="00BE3AE0" w:rsidRDefault="00C350B0"/>
        </w:tc>
        <w:tc>
          <w:tcPr>
            <w:tcW w:w="884" w:type="dxa"/>
          </w:tcPr>
          <w:p w14:paraId="2204C685" w14:textId="5A5CF0A3" w:rsidR="00C350B0" w:rsidRPr="00BE3AE0" w:rsidRDefault="00C350B0">
            <w:r w:rsidRPr="00BE3AE0">
              <w:t>8186</w:t>
            </w:r>
          </w:p>
        </w:tc>
        <w:tc>
          <w:tcPr>
            <w:tcW w:w="1606" w:type="dxa"/>
          </w:tcPr>
          <w:p w14:paraId="2C409DBB" w14:textId="15B7CE0A" w:rsidR="00C350B0" w:rsidRPr="00BE3AE0" w:rsidRDefault="007C6B17">
            <w:r w:rsidRPr="00BE3AE0">
              <w:t>6.79</w:t>
            </w:r>
            <w:r w:rsidRPr="00BE3AE0">
              <w:tab/>
            </w:r>
          </w:p>
        </w:tc>
        <w:tc>
          <w:tcPr>
            <w:tcW w:w="1387" w:type="dxa"/>
          </w:tcPr>
          <w:p w14:paraId="45EFD85D" w14:textId="1BB7DC1A" w:rsidR="00C350B0" w:rsidRPr="00BE3AE0" w:rsidRDefault="007C6B17">
            <w:r w:rsidRPr="00BE3AE0">
              <w:t>1.81</w:t>
            </w:r>
          </w:p>
        </w:tc>
        <w:tc>
          <w:tcPr>
            <w:tcW w:w="1530" w:type="dxa"/>
          </w:tcPr>
          <w:p w14:paraId="1D4C41ED" w14:textId="2B92A429" w:rsidR="00C350B0" w:rsidRPr="00BE3AE0" w:rsidRDefault="007C6B17">
            <w:r w:rsidRPr="00BE3AE0">
              <w:t>7.25</w:t>
            </w:r>
          </w:p>
        </w:tc>
        <w:tc>
          <w:tcPr>
            <w:tcW w:w="1207" w:type="dxa"/>
          </w:tcPr>
          <w:p w14:paraId="1189E848" w14:textId="62968E63" w:rsidR="00C350B0" w:rsidRPr="00BE3AE0" w:rsidRDefault="007C6B17">
            <w:r w:rsidRPr="00BE3AE0">
              <w:t>2.04</w:t>
            </w:r>
          </w:p>
        </w:tc>
      </w:tr>
      <w:tr w:rsidR="00C350B0" w:rsidRPr="00BE3AE0" w14:paraId="69E0E976" w14:textId="77777777" w:rsidTr="000D784F">
        <w:tc>
          <w:tcPr>
            <w:tcW w:w="1345" w:type="dxa"/>
            <w:vMerge/>
          </w:tcPr>
          <w:p w14:paraId="7CA0A8B4" w14:textId="77777777" w:rsidR="00C350B0" w:rsidRPr="00BE3AE0" w:rsidRDefault="00C350B0"/>
        </w:tc>
        <w:tc>
          <w:tcPr>
            <w:tcW w:w="884" w:type="dxa"/>
          </w:tcPr>
          <w:p w14:paraId="3A74F1C9" w14:textId="132D09F3" w:rsidR="00C350B0" w:rsidRPr="00BE3AE0" w:rsidRDefault="00C350B0">
            <w:r w:rsidRPr="00BE3AE0">
              <w:t>8193</w:t>
            </w:r>
          </w:p>
        </w:tc>
        <w:tc>
          <w:tcPr>
            <w:tcW w:w="1606" w:type="dxa"/>
          </w:tcPr>
          <w:p w14:paraId="336C712E" w14:textId="6705227A" w:rsidR="00C350B0" w:rsidRPr="00BE3AE0" w:rsidRDefault="007C6B17">
            <w:r w:rsidRPr="00BE3AE0">
              <w:t>6.34</w:t>
            </w:r>
            <w:r w:rsidRPr="00BE3AE0">
              <w:tab/>
            </w:r>
          </w:p>
        </w:tc>
        <w:tc>
          <w:tcPr>
            <w:tcW w:w="1387" w:type="dxa"/>
          </w:tcPr>
          <w:p w14:paraId="623EBE49" w14:textId="461FD347" w:rsidR="00C350B0" w:rsidRPr="00BE3AE0" w:rsidRDefault="007C6B17">
            <w:r w:rsidRPr="00BE3AE0">
              <w:t>1.61</w:t>
            </w:r>
          </w:p>
        </w:tc>
        <w:tc>
          <w:tcPr>
            <w:tcW w:w="1530" w:type="dxa"/>
          </w:tcPr>
          <w:p w14:paraId="1C16E8CA" w14:textId="27DE8718" w:rsidR="00C350B0" w:rsidRPr="00BE3AE0" w:rsidRDefault="007C6B17">
            <w:r w:rsidRPr="00BE3AE0">
              <w:t>6.76</w:t>
            </w:r>
          </w:p>
        </w:tc>
        <w:tc>
          <w:tcPr>
            <w:tcW w:w="1207" w:type="dxa"/>
          </w:tcPr>
          <w:p w14:paraId="35ED40EF" w14:textId="66AE4471" w:rsidR="00C350B0" w:rsidRPr="00BE3AE0" w:rsidRDefault="007C6B17">
            <w:r w:rsidRPr="00BE3AE0">
              <w:t>1.89</w:t>
            </w:r>
          </w:p>
        </w:tc>
      </w:tr>
      <w:tr w:rsidR="00C350B0" w:rsidRPr="00BE3AE0" w14:paraId="4BF3623F" w14:textId="77777777" w:rsidTr="000D784F">
        <w:tc>
          <w:tcPr>
            <w:tcW w:w="1345" w:type="dxa"/>
            <w:vMerge/>
          </w:tcPr>
          <w:p w14:paraId="5673EBF3" w14:textId="77777777" w:rsidR="00C350B0" w:rsidRPr="00BE3AE0" w:rsidRDefault="00C350B0"/>
        </w:tc>
        <w:tc>
          <w:tcPr>
            <w:tcW w:w="884" w:type="dxa"/>
          </w:tcPr>
          <w:p w14:paraId="382FAF8E" w14:textId="5928BA5D" w:rsidR="00C350B0" w:rsidRPr="00BE3AE0" w:rsidRDefault="00C350B0">
            <w:r w:rsidRPr="00BE3AE0">
              <w:t>8251</w:t>
            </w:r>
          </w:p>
        </w:tc>
        <w:tc>
          <w:tcPr>
            <w:tcW w:w="1606" w:type="dxa"/>
          </w:tcPr>
          <w:p w14:paraId="186EB21B" w14:textId="6886C148" w:rsidR="00C350B0" w:rsidRPr="00BE3AE0" w:rsidRDefault="007C6B17">
            <w:r w:rsidRPr="00BE3AE0">
              <w:t>6.62</w:t>
            </w:r>
            <w:r w:rsidRPr="00BE3AE0">
              <w:tab/>
            </w:r>
          </w:p>
        </w:tc>
        <w:tc>
          <w:tcPr>
            <w:tcW w:w="1387" w:type="dxa"/>
          </w:tcPr>
          <w:p w14:paraId="69B36F47" w14:textId="01A0296F" w:rsidR="00C350B0" w:rsidRPr="00BE3AE0" w:rsidRDefault="007C6B17">
            <w:r w:rsidRPr="00BE3AE0">
              <w:t>1.76</w:t>
            </w:r>
          </w:p>
        </w:tc>
        <w:tc>
          <w:tcPr>
            <w:tcW w:w="1530" w:type="dxa"/>
          </w:tcPr>
          <w:p w14:paraId="23C0DCD9" w14:textId="5A3A46FA" w:rsidR="00C350B0" w:rsidRPr="00BE3AE0" w:rsidRDefault="007C6B17">
            <w:r w:rsidRPr="00BE3AE0">
              <w:t>6.87</w:t>
            </w:r>
          </w:p>
        </w:tc>
        <w:tc>
          <w:tcPr>
            <w:tcW w:w="1207" w:type="dxa"/>
          </w:tcPr>
          <w:p w14:paraId="38E53372" w14:textId="226047B4" w:rsidR="00C350B0" w:rsidRPr="00BE3AE0" w:rsidRDefault="007C6B17">
            <w:r w:rsidRPr="00BE3AE0">
              <w:t>1.99</w:t>
            </w:r>
          </w:p>
        </w:tc>
      </w:tr>
      <w:tr w:rsidR="00C350B0" w:rsidRPr="00BE3AE0" w14:paraId="3F570310" w14:textId="77777777" w:rsidTr="000D784F">
        <w:tc>
          <w:tcPr>
            <w:tcW w:w="1345" w:type="dxa"/>
            <w:vMerge/>
          </w:tcPr>
          <w:p w14:paraId="768D9544" w14:textId="77777777" w:rsidR="00C350B0" w:rsidRPr="00BE3AE0" w:rsidRDefault="00C350B0"/>
        </w:tc>
        <w:tc>
          <w:tcPr>
            <w:tcW w:w="884" w:type="dxa"/>
          </w:tcPr>
          <w:p w14:paraId="30A44F49" w14:textId="449C028E" w:rsidR="00C350B0" w:rsidRPr="00BE3AE0" w:rsidRDefault="00C350B0">
            <w:r w:rsidRPr="00BE3AE0">
              <w:t>8300</w:t>
            </w:r>
          </w:p>
        </w:tc>
        <w:tc>
          <w:tcPr>
            <w:tcW w:w="1606" w:type="dxa"/>
          </w:tcPr>
          <w:p w14:paraId="2A82677B" w14:textId="12F9C0CD" w:rsidR="00C350B0" w:rsidRPr="00BE3AE0" w:rsidRDefault="007C6B17">
            <w:r w:rsidRPr="00BE3AE0">
              <w:t>6.63</w:t>
            </w:r>
            <w:r w:rsidRPr="00BE3AE0">
              <w:tab/>
            </w:r>
          </w:p>
        </w:tc>
        <w:tc>
          <w:tcPr>
            <w:tcW w:w="1387" w:type="dxa"/>
          </w:tcPr>
          <w:p w14:paraId="67C8A9DB" w14:textId="0E082EBE" w:rsidR="00C350B0" w:rsidRPr="00BE3AE0" w:rsidRDefault="007C6B17">
            <w:r w:rsidRPr="00BE3AE0">
              <w:t>2.24</w:t>
            </w:r>
          </w:p>
        </w:tc>
        <w:tc>
          <w:tcPr>
            <w:tcW w:w="1530" w:type="dxa"/>
          </w:tcPr>
          <w:p w14:paraId="18291E0A" w14:textId="7D008D5D" w:rsidR="00C350B0" w:rsidRPr="00BE3AE0" w:rsidRDefault="007C6B17">
            <w:r w:rsidRPr="00BE3AE0">
              <w:t>7.07</w:t>
            </w:r>
          </w:p>
        </w:tc>
        <w:tc>
          <w:tcPr>
            <w:tcW w:w="1207" w:type="dxa"/>
          </w:tcPr>
          <w:p w14:paraId="7C721330" w14:textId="6D6ABABD" w:rsidR="00C350B0" w:rsidRPr="00BE3AE0" w:rsidRDefault="007C6B17">
            <w:r w:rsidRPr="00BE3AE0">
              <w:t>2.08</w:t>
            </w:r>
          </w:p>
        </w:tc>
      </w:tr>
      <w:tr w:rsidR="00C350B0" w:rsidRPr="00BE3AE0" w14:paraId="6741006D" w14:textId="77777777" w:rsidTr="000D784F">
        <w:tc>
          <w:tcPr>
            <w:tcW w:w="1345" w:type="dxa"/>
            <w:vMerge/>
          </w:tcPr>
          <w:p w14:paraId="0C220550" w14:textId="77777777" w:rsidR="00C350B0" w:rsidRPr="00BE3AE0" w:rsidRDefault="00C350B0"/>
        </w:tc>
        <w:tc>
          <w:tcPr>
            <w:tcW w:w="884" w:type="dxa"/>
          </w:tcPr>
          <w:p w14:paraId="10328A88" w14:textId="52682D3A" w:rsidR="00C350B0" w:rsidRPr="00BE3AE0" w:rsidRDefault="00C350B0">
            <w:r w:rsidRPr="00BE3AE0">
              <w:t>8341</w:t>
            </w:r>
          </w:p>
        </w:tc>
        <w:tc>
          <w:tcPr>
            <w:tcW w:w="1606" w:type="dxa"/>
          </w:tcPr>
          <w:p w14:paraId="7DF94D48" w14:textId="501B576E" w:rsidR="00C350B0" w:rsidRPr="00BE3AE0" w:rsidRDefault="007C6B17">
            <w:r w:rsidRPr="00BE3AE0">
              <w:t>6.31</w:t>
            </w:r>
            <w:r w:rsidRPr="00BE3AE0">
              <w:tab/>
            </w:r>
          </w:p>
        </w:tc>
        <w:tc>
          <w:tcPr>
            <w:tcW w:w="1387" w:type="dxa"/>
          </w:tcPr>
          <w:p w14:paraId="6016C71A" w14:textId="607B7B1F" w:rsidR="00C350B0" w:rsidRPr="00BE3AE0" w:rsidRDefault="007C6B17">
            <w:r w:rsidRPr="00BE3AE0">
              <w:t>1.79</w:t>
            </w:r>
          </w:p>
        </w:tc>
        <w:tc>
          <w:tcPr>
            <w:tcW w:w="1530" w:type="dxa"/>
          </w:tcPr>
          <w:p w14:paraId="64E12BB3" w14:textId="15E58B1E" w:rsidR="00C350B0" w:rsidRPr="00BE3AE0" w:rsidRDefault="007C6B17">
            <w:r w:rsidRPr="00BE3AE0">
              <w:t>7.56</w:t>
            </w:r>
          </w:p>
        </w:tc>
        <w:tc>
          <w:tcPr>
            <w:tcW w:w="1207" w:type="dxa"/>
          </w:tcPr>
          <w:p w14:paraId="2D566A83" w14:textId="0F51DB5F" w:rsidR="00C350B0" w:rsidRPr="00BE3AE0" w:rsidRDefault="007C6B17">
            <w:r w:rsidRPr="00BE3AE0">
              <w:t>1.49</w:t>
            </w:r>
          </w:p>
        </w:tc>
      </w:tr>
      <w:tr w:rsidR="00C350B0" w:rsidRPr="00BE3AE0" w14:paraId="273374CE" w14:textId="77777777" w:rsidTr="000D784F">
        <w:tc>
          <w:tcPr>
            <w:tcW w:w="1345" w:type="dxa"/>
            <w:vMerge/>
          </w:tcPr>
          <w:p w14:paraId="20400D4E" w14:textId="77777777" w:rsidR="00C350B0" w:rsidRPr="00BE3AE0" w:rsidRDefault="00C350B0"/>
        </w:tc>
        <w:tc>
          <w:tcPr>
            <w:tcW w:w="884" w:type="dxa"/>
          </w:tcPr>
          <w:p w14:paraId="544B3CA8" w14:textId="6FD2A23E" w:rsidR="00C350B0" w:rsidRPr="00BE3AE0" w:rsidRDefault="00C350B0">
            <w:r w:rsidRPr="00BE3AE0">
              <w:t>8370</w:t>
            </w:r>
          </w:p>
        </w:tc>
        <w:tc>
          <w:tcPr>
            <w:tcW w:w="1606" w:type="dxa"/>
          </w:tcPr>
          <w:p w14:paraId="6562D245" w14:textId="774CA481" w:rsidR="00C350B0" w:rsidRPr="00BE3AE0" w:rsidRDefault="00292CF9">
            <w:r w:rsidRPr="00BE3AE0">
              <w:t>7.33</w:t>
            </w:r>
            <w:r w:rsidRPr="00BE3AE0">
              <w:tab/>
            </w:r>
          </w:p>
        </w:tc>
        <w:tc>
          <w:tcPr>
            <w:tcW w:w="1387" w:type="dxa"/>
          </w:tcPr>
          <w:p w14:paraId="1B2987B9" w14:textId="244C73A2" w:rsidR="00C350B0" w:rsidRPr="00BE3AE0" w:rsidRDefault="00292CF9">
            <w:r w:rsidRPr="00BE3AE0">
              <w:t>1.57</w:t>
            </w:r>
          </w:p>
        </w:tc>
        <w:tc>
          <w:tcPr>
            <w:tcW w:w="1530" w:type="dxa"/>
          </w:tcPr>
          <w:p w14:paraId="234871D7" w14:textId="0F48AAC3" w:rsidR="00C350B0" w:rsidRPr="00BE3AE0" w:rsidRDefault="00292CF9">
            <w:r w:rsidRPr="00BE3AE0">
              <w:t>7.34</w:t>
            </w:r>
          </w:p>
        </w:tc>
        <w:tc>
          <w:tcPr>
            <w:tcW w:w="1207" w:type="dxa"/>
          </w:tcPr>
          <w:p w14:paraId="2D441056" w14:textId="4FB96F7D" w:rsidR="00C350B0" w:rsidRPr="00BE3AE0" w:rsidRDefault="00292CF9">
            <w:r w:rsidRPr="00BE3AE0">
              <w:t>1.81</w:t>
            </w:r>
          </w:p>
        </w:tc>
      </w:tr>
      <w:tr w:rsidR="00C350B0" w:rsidRPr="00BE3AE0" w14:paraId="52083AC1" w14:textId="77777777" w:rsidTr="000D784F">
        <w:tc>
          <w:tcPr>
            <w:tcW w:w="1345" w:type="dxa"/>
            <w:vMerge/>
          </w:tcPr>
          <w:p w14:paraId="67FE3769" w14:textId="77777777" w:rsidR="00C350B0" w:rsidRPr="00BE3AE0" w:rsidRDefault="00C350B0"/>
        </w:tc>
        <w:tc>
          <w:tcPr>
            <w:tcW w:w="884" w:type="dxa"/>
          </w:tcPr>
          <w:p w14:paraId="1EA0A30B" w14:textId="01D27806" w:rsidR="00C350B0" w:rsidRPr="00BE3AE0" w:rsidRDefault="00C350B0">
            <w:r w:rsidRPr="00BE3AE0">
              <w:t>8400</w:t>
            </w:r>
          </w:p>
        </w:tc>
        <w:tc>
          <w:tcPr>
            <w:tcW w:w="1606" w:type="dxa"/>
          </w:tcPr>
          <w:p w14:paraId="139BA60E" w14:textId="5D881362" w:rsidR="00C350B0" w:rsidRPr="00BE3AE0" w:rsidRDefault="00292CF9">
            <w:r w:rsidRPr="00BE3AE0">
              <w:t>6.98</w:t>
            </w:r>
            <w:r w:rsidRPr="00BE3AE0">
              <w:tab/>
            </w:r>
          </w:p>
        </w:tc>
        <w:tc>
          <w:tcPr>
            <w:tcW w:w="1387" w:type="dxa"/>
          </w:tcPr>
          <w:p w14:paraId="553E1E62" w14:textId="7A25EFDA" w:rsidR="00C350B0" w:rsidRPr="00BE3AE0" w:rsidRDefault="00292CF9">
            <w:r w:rsidRPr="00BE3AE0">
              <w:t>1.75</w:t>
            </w:r>
          </w:p>
        </w:tc>
        <w:tc>
          <w:tcPr>
            <w:tcW w:w="1530" w:type="dxa"/>
          </w:tcPr>
          <w:p w14:paraId="4B207163" w14:textId="1E66A119" w:rsidR="00C350B0" w:rsidRPr="00BE3AE0" w:rsidRDefault="00292CF9">
            <w:r w:rsidRPr="00BE3AE0">
              <w:t>7.27</w:t>
            </w:r>
          </w:p>
        </w:tc>
        <w:tc>
          <w:tcPr>
            <w:tcW w:w="1207" w:type="dxa"/>
          </w:tcPr>
          <w:p w14:paraId="36AAD05C" w14:textId="62C6B320" w:rsidR="00C350B0" w:rsidRPr="00BE3AE0" w:rsidRDefault="00292CF9">
            <w:r w:rsidRPr="00BE3AE0">
              <w:t>1.74</w:t>
            </w:r>
          </w:p>
        </w:tc>
      </w:tr>
      <w:tr w:rsidR="00C350B0" w:rsidRPr="00BE3AE0" w14:paraId="750B8449" w14:textId="77777777" w:rsidTr="000D784F">
        <w:tc>
          <w:tcPr>
            <w:tcW w:w="1345" w:type="dxa"/>
            <w:vMerge/>
          </w:tcPr>
          <w:p w14:paraId="4B0D9B49" w14:textId="77777777" w:rsidR="00C350B0" w:rsidRPr="00BE3AE0" w:rsidRDefault="00C350B0"/>
        </w:tc>
        <w:tc>
          <w:tcPr>
            <w:tcW w:w="884" w:type="dxa"/>
          </w:tcPr>
          <w:p w14:paraId="640B2D4A" w14:textId="1F248570" w:rsidR="00C350B0" w:rsidRPr="00BE3AE0" w:rsidRDefault="00C350B0">
            <w:r w:rsidRPr="00BE3AE0">
              <w:t>8490</w:t>
            </w:r>
          </w:p>
        </w:tc>
        <w:tc>
          <w:tcPr>
            <w:tcW w:w="1606" w:type="dxa"/>
          </w:tcPr>
          <w:p w14:paraId="1BD54DB2" w14:textId="39A50AD5" w:rsidR="00C350B0" w:rsidRPr="00BE3AE0" w:rsidRDefault="00292CF9">
            <w:r w:rsidRPr="00BE3AE0">
              <w:t>7.88</w:t>
            </w:r>
            <w:r w:rsidRPr="00BE3AE0">
              <w:tab/>
            </w:r>
          </w:p>
        </w:tc>
        <w:tc>
          <w:tcPr>
            <w:tcW w:w="1387" w:type="dxa"/>
          </w:tcPr>
          <w:p w14:paraId="61126906" w14:textId="25838F4B" w:rsidR="00C350B0" w:rsidRPr="00BE3AE0" w:rsidRDefault="00292CF9">
            <w:r w:rsidRPr="00BE3AE0">
              <w:t>1.55</w:t>
            </w:r>
          </w:p>
        </w:tc>
        <w:tc>
          <w:tcPr>
            <w:tcW w:w="1530" w:type="dxa"/>
          </w:tcPr>
          <w:p w14:paraId="1A53F056" w14:textId="36E47BA0" w:rsidR="00C350B0" w:rsidRPr="00BE3AE0" w:rsidRDefault="00292CF9">
            <w:r w:rsidRPr="00BE3AE0">
              <w:t>7.39</w:t>
            </w:r>
          </w:p>
        </w:tc>
        <w:tc>
          <w:tcPr>
            <w:tcW w:w="1207" w:type="dxa"/>
          </w:tcPr>
          <w:p w14:paraId="2137CEF6" w14:textId="5BC48E4F" w:rsidR="00C350B0" w:rsidRPr="00BE3AE0" w:rsidRDefault="00292CF9">
            <w:r w:rsidRPr="00BE3AE0">
              <w:t>1.92</w:t>
            </w:r>
          </w:p>
        </w:tc>
      </w:tr>
      <w:tr w:rsidR="00C350B0" w:rsidRPr="00BE3AE0" w14:paraId="28F8011E" w14:textId="77777777" w:rsidTr="000D784F">
        <w:tc>
          <w:tcPr>
            <w:tcW w:w="1345" w:type="dxa"/>
            <w:vMerge/>
          </w:tcPr>
          <w:p w14:paraId="6E5968B3" w14:textId="77777777" w:rsidR="00C350B0" w:rsidRPr="00BE3AE0" w:rsidRDefault="00C350B0"/>
        </w:tc>
        <w:tc>
          <w:tcPr>
            <w:tcW w:w="884" w:type="dxa"/>
          </w:tcPr>
          <w:p w14:paraId="7712892B" w14:textId="1A7B5F49" w:rsidR="00C350B0" w:rsidRPr="00BE3AE0" w:rsidRDefault="00C350B0">
            <w:r w:rsidRPr="00BE3AE0">
              <w:t>8496</w:t>
            </w:r>
          </w:p>
        </w:tc>
        <w:tc>
          <w:tcPr>
            <w:tcW w:w="1606" w:type="dxa"/>
          </w:tcPr>
          <w:p w14:paraId="1D25376D" w14:textId="7CB9F02F" w:rsidR="00C350B0" w:rsidRPr="00BE3AE0" w:rsidRDefault="00292CF9">
            <w:r w:rsidRPr="00BE3AE0">
              <w:t>8.22</w:t>
            </w:r>
            <w:r w:rsidRPr="00BE3AE0">
              <w:tab/>
            </w:r>
          </w:p>
        </w:tc>
        <w:tc>
          <w:tcPr>
            <w:tcW w:w="1387" w:type="dxa"/>
          </w:tcPr>
          <w:p w14:paraId="37CC0D5E" w14:textId="45E0BFC1" w:rsidR="00C350B0" w:rsidRPr="00BE3AE0" w:rsidRDefault="00292CF9">
            <w:r w:rsidRPr="00BE3AE0">
              <w:t>1.37</w:t>
            </w:r>
          </w:p>
        </w:tc>
        <w:tc>
          <w:tcPr>
            <w:tcW w:w="1530" w:type="dxa"/>
          </w:tcPr>
          <w:p w14:paraId="2A298E8A" w14:textId="27D763D1" w:rsidR="00C350B0" w:rsidRPr="00BE3AE0" w:rsidRDefault="00292CF9">
            <w:r w:rsidRPr="00BE3AE0">
              <w:t>6.71</w:t>
            </w:r>
          </w:p>
        </w:tc>
        <w:tc>
          <w:tcPr>
            <w:tcW w:w="1207" w:type="dxa"/>
          </w:tcPr>
          <w:p w14:paraId="174E113D" w14:textId="4A52BEF2" w:rsidR="00C350B0" w:rsidRPr="00BE3AE0" w:rsidRDefault="00292CF9">
            <w:r w:rsidRPr="00BE3AE0">
              <w:t>2.03</w:t>
            </w:r>
          </w:p>
        </w:tc>
      </w:tr>
      <w:tr w:rsidR="00C350B0" w:rsidRPr="00BE3AE0" w14:paraId="08F8046B" w14:textId="77777777" w:rsidTr="000D784F">
        <w:tc>
          <w:tcPr>
            <w:tcW w:w="1345" w:type="dxa"/>
            <w:vMerge/>
          </w:tcPr>
          <w:p w14:paraId="22C718D4" w14:textId="77777777" w:rsidR="00C350B0" w:rsidRPr="00BE3AE0" w:rsidRDefault="00C350B0"/>
        </w:tc>
        <w:tc>
          <w:tcPr>
            <w:tcW w:w="884" w:type="dxa"/>
          </w:tcPr>
          <w:p w14:paraId="4B1034B0" w14:textId="1615C603" w:rsidR="00C350B0" w:rsidRPr="00BE3AE0" w:rsidRDefault="00C350B0">
            <w:r w:rsidRPr="00BE3AE0">
              <w:t>8499</w:t>
            </w:r>
          </w:p>
        </w:tc>
        <w:tc>
          <w:tcPr>
            <w:tcW w:w="1606" w:type="dxa"/>
          </w:tcPr>
          <w:p w14:paraId="47C21C34" w14:textId="15BBB3B8" w:rsidR="00C350B0" w:rsidRPr="00BE3AE0" w:rsidRDefault="00292CF9">
            <w:r w:rsidRPr="00BE3AE0">
              <w:t>7.87</w:t>
            </w:r>
            <w:r w:rsidRPr="00BE3AE0">
              <w:tab/>
            </w:r>
          </w:p>
        </w:tc>
        <w:tc>
          <w:tcPr>
            <w:tcW w:w="1387" w:type="dxa"/>
          </w:tcPr>
          <w:p w14:paraId="7CC0CFAD" w14:textId="79859348" w:rsidR="00C350B0" w:rsidRPr="00BE3AE0" w:rsidRDefault="00292CF9">
            <w:r w:rsidRPr="00BE3AE0">
              <w:t>1.44</w:t>
            </w:r>
          </w:p>
        </w:tc>
        <w:tc>
          <w:tcPr>
            <w:tcW w:w="1530" w:type="dxa"/>
          </w:tcPr>
          <w:p w14:paraId="0BEC296B" w14:textId="4348995D" w:rsidR="00C350B0" w:rsidRPr="00BE3AE0" w:rsidRDefault="00292CF9">
            <w:r w:rsidRPr="00BE3AE0">
              <w:t>7.16</w:t>
            </w:r>
          </w:p>
        </w:tc>
        <w:tc>
          <w:tcPr>
            <w:tcW w:w="1207" w:type="dxa"/>
          </w:tcPr>
          <w:p w14:paraId="7DFDB43A" w14:textId="74B662FD" w:rsidR="00C350B0" w:rsidRPr="00BE3AE0" w:rsidRDefault="00292CF9">
            <w:r w:rsidRPr="00BE3AE0">
              <w:t>1.85</w:t>
            </w:r>
          </w:p>
        </w:tc>
      </w:tr>
      <w:tr w:rsidR="00E23CFE" w:rsidRPr="00BE3AE0" w14:paraId="3802DC5B" w14:textId="77777777" w:rsidTr="000D784F">
        <w:tc>
          <w:tcPr>
            <w:tcW w:w="1345" w:type="dxa"/>
            <w:vMerge w:val="restart"/>
          </w:tcPr>
          <w:p w14:paraId="78E27E5C" w14:textId="77777777" w:rsidR="00E23CFE" w:rsidRPr="00BE3AE0" w:rsidRDefault="00E23CFE"/>
          <w:p w14:paraId="11B5F1AF" w14:textId="77777777" w:rsidR="00E23CFE" w:rsidRPr="00BE3AE0" w:rsidRDefault="00E23CFE"/>
          <w:p w14:paraId="4A61684C" w14:textId="77777777" w:rsidR="00E23CFE" w:rsidRPr="00BE3AE0" w:rsidRDefault="00E23CFE"/>
          <w:p w14:paraId="75D7EBF4" w14:textId="77777777" w:rsidR="00E23CFE" w:rsidRPr="00BE3AE0" w:rsidRDefault="00E23CFE"/>
          <w:p w14:paraId="196FFBD8" w14:textId="77777777" w:rsidR="00E23CFE" w:rsidRPr="00BE3AE0" w:rsidRDefault="00E23CFE"/>
          <w:p w14:paraId="183CB3F7" w14:textId="77777777" w:rsidR="00E23CFE" w:rsidRPr="00BE3AE0" w:rsidRDefault="00E23CFE"/>
          <w:p w14:paraId="4279C4CA" w14:textId="77777777" w:rsidR="00E23CFE" w:rsidRPr="00BE3AE0" w:rsidRDefault="00E23CFE"/>
          <w:p w14:paraId="311920DE" w14:textId="77777777" w:rsidR="00E23CFE" w:rsidRPr="00BE3AE0" w:rsidRDefault="00E23CFE"/>
          <w:p w14:paraId="49B1F57B" w14:textId="77777777" w:rsidR="00E23CFE" w:rsidRPr="00BE3AE0" w:rsidRDefault="00E23CFE"/>
          <w:p w14:paraId="2704461C" w14:textId="77777777" w:rsidR="00E23CFE" w:rsidRPr="00BE3AE0" w:rsidRDefault="00E23CFE"/>
          <w:p w14:paraId="769A959C" w14:textId="77777777" w:rsidR="00E23CFE" w:rsidRPr="00BE3AE0" w:rsidRDefault="00E23CFE"/>
          <w:p w14:paraId="5B691A2B" w14:textId="6707880D" w:rsidR="00E23CFE" w:rsidRPr="00BE3AE0" w:rsidRDefault="00E23CFE">
            <w:r w:rsidRPr="00BE3AE0">
              <w:t>Neutral</w:t>
            </w:r>
          </w:p>
        </w:tc>
        <w:tc>
          <w:tcPr>
            <w:tcW w:w="884" w:type="dxa"/>
          </w:tcPr>
          <w:p w14:paraId="6A1DDBCE" w14:textId="1CB84CF3" w:rsidR="00E23CFE" w:rsidRPr="00BE3AE0" w:rsidRDefault="00E23CFE">
            <w:r w:rsidRPr="00BE3AE0">
              <w:lastRenderedPageBreak/>
              <w:t>5530</w:t>
            </w:r>
          </w:p>
        </w:tc>
        <w:tc>
          <w:tcPr>
            <w:tcW w:w="1606" w:type="dxa"/>
          </w:tcPr>
          <w:p w14:paraId="1686552A" w14:textId="3181B6AB" w:rsidR="00E23CFE" w:rsidRPr="00BE3AE0" w:rsidRDefault="00E23CFE">
            <w:r w:rsidRPr="00BE3AE0">
              <w:t>5.57</w:t>
            </w:r>
            <w:r w:rsidRPr="00BE3AE0">
              <w:tab/>
            </w:r>
          </w:p>
        </w:tc>
        <w:tc>
          <w:tcPr>
            <w:tcW w:w="1387" w:type="dxa"/>
          </w:tcPr>
          <w:p w14:paraId="3A7DF23E" w14:textId="12261262" w:rsidR="00E23CFE" w:rsidRPr="00BE3AE0" w:rsidRDefault="00E23CFE">
            <w:r w:rsidRPr="00BE3AE0">
              <w:t>1.63</w:t>
            </w:r>
          </w:p>
        </w:tc>
        <w:tc>
          <w:tcPr>
            <w:tcW w:w="1530" w:type="dxa"/>
          </w:tcPr>
          <w:p w14:paraId="0CC30107" w14:textId="57A9519E" w:rsidR="00E23CFE" w:rsidRPr="00BE3AE0" w:rsidRDefault="00E23CFE">
            <w:r w:rsidRPr="00BE3AE0">
              <w:t>3.17</w:t>
            </w:r>
          </w:p>
        </w:tc>
        <w:tc>
          <w:tcPr>
            <w:tcW w:w="1207" w:type="dxa"/>
          </w:tcPr>
          <w:p w14:paraId="300B2E7A" w14:textId="5F7D7E4C" w:rsidR="00E23CFE" w:rsidRPr="00BE3AE0" w:rsidRDefault="00E23CFE">
            <w:r w:rsidRPr="00BE3AE0">
              <w:t>2.08</w:t>
            </w:r>
          </w:p>
        </w:tc>
      </w:tr>
      <w:tr w:rsidR="00E23CFE" w:rsidRPr="00BE3AE0" w14:paraId="4523D00D" w14:textId="77777777" w:rsidTr="000D784F">
        <w:tc>
          <w:tcPr>
            <w:tcW w:w="1345" w:type="dxa"/>
            <w:vMerge/>
          </w:tcPr>
          <w:p w14:paraId="5214CD81" w14:textId="77777777" w:rsidR="00E23CFE" w:rsidRPr="00BE3AE0" w:rsidRDefault="00E23CFE" w:rsidP="00C350B0"/>
        </w:tc>
        <w:tc>
          <w:tcPr>
            <w:tcW w:w="884" w:type="dxa"/>
          </w:tcPr>
          <w:p w14:paraId="031CA2D6" w14:textId="0ABA3637" w:rsidR="00E23CFE" w:rsidRPr="00BE3AE0" w:rsidRDefault="00E23CFE" w:rsidP="00C350B0">
            <w:r w:rsidRPr="00BE3AE0">
              <w:t>5531</w:t>
            </w:r>
          </w:p>
        </w:tc>
        <w:tc>
          <w:tcPr>
            <w:tcW w:w="1606" w:type="dxa"/>
          </w:tcPr>
          <w:p w14:paraId="7C9F9E77" w14:textId="7000820B" w:rsidR="00E23CFE" w:rsidRPr="00BE3AE0" w:rsidRDefault="00E23CFE" w:rsidP="00C350B0">
            <w:r w:rsidRPr="00BE3AE0">
              <w:t>5.77</w:t>
            </w:r>
            <w:r w:rsidRPr="00BE3AE0">
              <w:tab/>
            </w:r>
          </w:p>
        </w:tc>
        <w:tc>
          <w:tcPr>
            <w:tcW w:w="1387" w:type="dxa"/>
          </w:tcPr>
          <w:p w14:paraId="128F3A50" w14:textId="5E89CAEB" w:rsidR="00E23CFE" w:rsidRPr="00BE3AE0" w:rsidRDefault="00E23CFE" w:rsidP="00C350B0">
            <w:r w:rsidRPr="00BE3AE0">
              <w:t>1.4</w:t>
            </w:r>
          </w:p>
        </w:tc>
        <w:tc>
          <w:tcPr>
            <w:tcW w:w="1530" w:type="dxa"/>
          </w:tcPr>
          <w:p w14:paraId="1BBCDC04" w14:textId="673A7B00" w:rsidR="00E23CFE" w:rsidRPr="00BE3AE0" w:rsidRDefault="00E23CFE" w:rsidP="00C350B0">
            <w:r w:rsidRPr="00BE3AE0">
              <w:t>2.83</w:t>
            </w:r>
          </w:p>
        </w:tc>
        <w:tc>
          <w:tcPr>
            <w:tcW w:w="1207" w:type="dxa"/>
          </w:tcPr>
          <w:p w14:paraId="37514DD6" w14:textId="498DA2D7" w:rsidR="00E23CFE" w:rsidRPr="00BE3AE0" w:rsidRDefault="00E23CFE" w:rsidP="00C350B0">
            <w:r w:rsidRPr="00BE3AE0">
              <w:t>1.9</w:t>
            </w:r>
          </w:p>
        </w:tc>
      </w:tr>
      <w:tr w:rsidR="00E23CFE" w:rsidRPr="00BE3AE0" w14:paraId="5CEB5098" w14:textId="77777777" w:rsidTr="000D784F">
        <w:tc>
          <w:tcPr>
            <w:tcW w:w="1345" w:type="dxa"/>
            <w:vMerge/>
          </w:tcPr>
          <w:p w14:paraId="6A24D3C5" w14:textId="77777777" w:rsidR="00E23CFE" w:rsidRPr="00BE3AE0" w:rsidRDefault="00E23CFE" w:rsidP="00C350B0"/>
        </w:tc>
        <w:tc>
          <w:tcPr>
            <w:tcW w:w="884" w:type="dxa"/>
          </w:tcPr>
          <w:p w14:paraId="21DD2966" w14:textId="6F49E8B9" w:rsidR="00E23CFE" w:rsidRPr="00BE3AE0" w:rsidRDefault="00E23CFE" w:rsidP="00C350B0">
            <w:r w:rsidRPr="00BE3AE0">
              <w:t>5532</w:t>
            </w:r>
          </w:p>
        </w:tc>
        <w:tc>
          <w:tcPr>
            <w:tcW w:w="1606" w:type="dxa"/>
          </w:tcPr>
          <w:p w14:paraId="3C89F90F" w14:textId="4C5C167D" w:rsidR="00E23CFE" w:rsidRPr="00BE3AE0" w:rsidRDefault="00E23CFE" w:rsidP="00C350B0">
            <w:r w:rsidRPr="00BE3AE0">
              <w:t>5.52</w:t>
            </w:r>
            <w:r w:rsidRPr="00BE3AE0">
              <w:tab/>
            </w:r>
          </w:p>
        </w:tc>
        <w:tc>
          <w:tcPr>
            <w:tcW w:w="1387" w:type="dxa"/>
          </w:tcPr>
          <w:p w14:paraId="14248779" w14:textId="6EFF7346" w:rsidR="00E23CFE" w:rsidRPr="00BE3AE0" w:rsidRDefault="00E23CFE" w:rsidP="00C350B0">
            <w:r w:rsidRPr="00BE3AE0">
              <w:t>1.48</w:t>
            </w:r>
          </w:p>
        </w:tc>
        <w:tc>
          <w:tcPr>
            <w:tcW w:w="1530" w:type="dxa"/>
          </w:tcPr>
          <w:p w14:paraId="586DEA52" w14:textId="2B169EB1" w:rsidR="00E23CFE" w:rsidRPr="00BE3AE0" w:rsidRDefault="00E23CFE" w:rsidP="00C350B0">
            <w:r w:rsidRPr="00BE3AE0">
              <w:t>3.08</w:t>
            </w:r>
          </w:p>
        </w:tc>
        <w:tc>
          <w:tcPr>
            <w:tcW w:w="1207" w:type="dxa"/>
          </w:tcPr>
          <w:p w14:paraId="0BC342EE" w14:textId="726CB89E" w:rsidR="00E23CFE" w:rsidRPr="00BE3AE0" w:rsidRDefault="00E23CFE" w:rsidP="00C350B0">
            <w:r w:rsidRPr="00BE3AE0">
              <w:t>2.04</w:t>
            </w:r>
          </w:p>
        </w:tc>
      </w:tr>
      <w:tr w:rsidR="00E23CFE" w:rsidRPr="00BE3AE0" w14:paraId="076271E3" w14:textId="77777777" w:rsidTr="000D784F">
        <w:tc>
          <w:tcPr>
            <w:tcW w:w="1345" w:type="dxa"/>
            <w:vMerge/>
          </w:tcPr>
          <w:p w14:paraId="33A7AB85" w14:textId="77777777" w:rsidR="00E23CFE" w:rsidRPr="00BE3AE0" w:rsidRDefault="00E23CFE" w:rsidP="00C350B0"/>
        </w:tc>
        <w:tc>
          <w:tcPr>
            <w:tcW w:w="884" w:type="dxa"/>
          </w:tcPr>
          <w:p w14:paraId="426BEA61" w14:textId="2742FBF4" w:rsidR="00E23CFE" w:rsidRPr="00BE3AE0" w:rsidRDefault="00E23CFE" w:rsidP="00C350B0">
            <w:r w:rsidRPr="00BE3AE0">
              <w:t>5533</w:t>
            </w:r>
          </w:p>
        </w:tc>
        <w:tc>
          <w:tcPr>
            <w:tcW w:w="1606" w:type="dxa"/>
          </w:tcPr>
          <w:p w14:paraId="410B55A4" w14:textId="4892902A" w:rsidR="00E23CFE" w:rsidRPr="00BE3AE0" w:rsidRDefault="00E23CFE" w:rsidP="00C350B0">
            <w:r w:rsidRPr="00BE3AE0">
              <w:t>5.78</w:t>
            </w:r>
            <w:r w:rsidRPr="00BE3AE0">
              <w:tab/>
            </w:r>
          </w:p>
        </w:tc>
        <w:tc>
          <w:tcPr>
            <w:tcW w:w="1387" w:type="dxa"/>
          </w:tcPr>
          <w:p w14:paraId="6AE15C94" w14:textId="1B9E187C" w:rsidR="00E23CFE" w:rsidRPr="00BE3AE0" w:rsidRDefault="00E23CFE" w:rsidP="00C350B0">
            <w:r w:rsidRPr="00BE3AE0">
              <w:t>1.35</w:t>
            </w:r>
          </w:p>
        </w:tc>
        <w:tc>
          <w:tcPr>
            <w:tcW w:w="1530" w:type="dxa"/>
          </w:tcPr>
          <w:p w14:paraId="62A97819" w14:textId="4B4DE32C" w:rsidR="00E23CFE" w:rsidRPr="00BE3AE0" w:rsidRDefault="00E23CFE" w:rsidP="00C350B0">
            <w:r w:rsidRPr="00BE3AE0">
              <w:t>2.93</w:t>
            </w:r>
          </w:p>
        </w:tc>
        <w:tc>
          <w:tcPr>
            <w:tcW w:w="1207" w:type="dxa"/>
          </w:tcPr>
          <w:p w14:paraId="1A714B4C" w14:textId="632205EA" w:rsidR="00E23CFE" w:rsidRPr="00BE3AE0" w:rsidRDefault="00E23CFE" w:rsidP="00C350B0">
            <w:r w:rsidRPr="00BE3AE0">
              <w:t>1.97</w:t>
            </w:r>
          </w:p>
        </w:tc>
      </w:tr>
      <w:tr w:rsidR="00E23CFE" w:rsidRPr="00BE3AE0" w14:paraId="0F5C88F4" w14:textId="77777777" w:rsidTr="000D784F">
        <w:tc>
          <w:tcPr>
            <w:tcW w:w="1345" w:type="dxa"/>
            <w:vMerge/>
          </w:tcPr>
          <w:p w14:paraId="2649A1AF" w14:textId="77777777" w:rsidR="00E23CFE" w:rsidRPr="00BE3AE0" w:rsidRDefault="00E23CFE" w:rsidP="00C350B0"/>
        </w:tc>
        <w:tc>
          <w:tcPr>
            <w:tcW w:w="884" w:type="dxa"/>
          </w:tcPr>
          <w:p w14:paraId="71CC7F54" w14:textId="6FDAC8EF" w:rsidR="00E23CFE" w:rsidRPr="00BE3AE0" w:rsidRDefault="00E23CFE" w:rsidP="00C350B0">
            <w:r w:rsidRPr="00BE3AE0">
              <w:t>5534</w:t>
            </w:r>
          </w:p>
        </w:tc>
        <w:tc>
          <w:tcPr>
            <w:tcW w:w="1606" w:type="dxa"/>
          </w:tcPr>
          <w:p w14:paraId="4D3DA1AA" w14:textId="6D749DB2" w:rsidR="00E23CFE" w:rsidRPr="00BE3AE0" w:rsidRDefault="00E23CFE" w:rsidP="00C350B0">
            <w:r w:rsidRPr="00BE3AE0">
              <w:t>5.46</w:t>
            </w:r>
            <w:r w:rsidRPr="00BE3AE0">
              <w:tab/>
            </w:r>
          </w:p>
        </w:tc>
        <w:tc>
          <w:tcPr>
            <w:tcW w:w="1387" w:type="dxa"/>
          </w:tcPr>
          <w:p w14:paraId="506FE32E" w14:textId="7E3B6D8F" w:rsidR="00E23CFE" w:rsidRPr="00BE3AE0" w:rsidRDefault="00E23CFE" w:rsidP="00C350B0">
            <w:r w:rsidRPr="00BE3AE0">
              <w:t>1.44</w:t>
            </w:r>
          </w:p>
        </w:tc>
        <w:tc>
          <w:tcPr>
            <w:tcW w:w="1530" w:type="dxa"/>
          </w:tcPr>
          <w:p w14:paraId="6F6B2F2E" w14:textId="45472E7E" w:rsidR="00E23CFE" w:rsidRPr="00BE3AE0" w:rsidRDefault="00E23CFE" w:rsidP="00C350B0">
            <w:r w:rsidRPr="00BE3AE0">
              <w:t>3.11</w:t>
            </w:r>
          </w:p>
        </w:tc>
        <w:tc>
          <w:tcPr>
            <w:tcW w:w="1207" w:type="dxa"/>
          </w:tcPr>
          <w:p w14:paraId="7DFDDEE2" w14:textId="2B1899F3" w:rsidR="00E23CFE" w:rsidRPr="00BE3AE0" w:rsidRDefault="00E23CFE" w:rsidP="00C350B0">
            <w:r w:rsidRPr="00BE3AE0">
              <w:t>1.96</w:t>
            </w:r>
          </w:p>
        </w:tc>
      </w:tr>
      <w:tr w:rsidR="00E23CFE" w:rsidRPr="00BE3AE0" w14:paraId="227B3815" w14:textId="77777777" w:rsidTr="000D784F">
        <w:tc>
          <w:tcPr>
            <w:tcW w:w="1345" w:type="dxa"/>
            <w:vMerge/>
          </w:tcPr>
          <w:p w14:paraId="773BD231" w14:textId="77777777" w:rsidR="00E23CFE" w:rsidRPr="00BE3AE0" w:rsidRDefault="00E23CFE" w:rsidP="00C350B0"/>
        </w:tc>
        <w:tc>
          <w:tcPr>
            <w:tcW w:w="884" w:type="dxa"/>
          </w:tcPr>
          <w:p w14:paraId="4CFB962A" w14:textId="0D935043" w:rsidR="00E23CFE" w:rsidRPr="00BE3AE0" w:rsidRDefault="00E23CFE" w:rsidP="00C350B0">
            <w:r w:rsidRPr="00BE3AE0">
              <w:t>7001</w:t>
            </w:r>
          </w:p>
        </w:tc>
        <w:tc>
          <w:tcPr>
            <w:tcW w:w="1606" w:type="dxa"/>
          </w:tcPr>
          <w:p w14:paraId="6ABCA68B" w14:textId="20A0EDC6" w:rsidR="00E23CFE" w:rsidRPr="00BE3AE0" w:rsidRDefault="00E23CFE" w:rsidP="00C350B0">
            <w:r w:rsidRPr="00BE3AE0">
              <w:t>5.47</w:t>
            </w:r>
            <w:r w:rsidRPr="00BE3AE0">
              <w:tab/>
            </w:r>
          </w:p>
        </w:tc>
        <w:tc>
          <w:tcPr>
            <w:tcW w:w="1387" w:type="dxa"/>
          </w:tcPr>
          <w:p w14:paraId="624E01CE" w14:textId="1EB57C6D" w:rsidR="00E23CFE" w:rsidRPr="00BE3AE0" w:rsidRDefault="00E23CFE" w:rsidP="00C350B0">
            <w:r w:rsidRPr="00BE3AE0">
              <w:t>1.22</w:t>
            </w:r>
          </w:p>
        </w:tc>
        <w:tc>
          <w:tcPr>
            <w:tcW w:w="1530" w:type="dxa"/>
          </w:tcPr>
          <w:p w14:paraId="65A81779" w14:textId="7FD8A47D" w:rsidR="00E23CFE" w:rsidRPr="00BE3AE0" w:rsidRDefault="00E23CFE" w:rsidP="00C350B0">
            <w:r w:rsidRPr="00BE3AE0">
              <w:t>3.32</w:t>
            </w:r>
          </w:p>
        </w:tc>
        <w:tc>
          <w:tcPr>
            <w:tcW w:w="1207" w:type="dxa"/>
          </w:tcPr>
          <w:p w14:paraId="7C995C6A" w14:textId="16E5F522" w:rsidR="00E23CFE" w:rsidRPr="00BE3AE0" w:rsidRDefault="00E23CFE" w:rsidP="00C350B0">
            <w:r w:rsidRPr="00BE3AE0">
              <w:t>1.96</w:t>
            </w:r>
          </w:p>
        </w:tc>
      </w:tr>
      <w:tr w:rsidR="00E23CFE" w:rsidRPr="00BE3AE0" w14:paraId="42D3B276" w14:textId="77777777" w:rsidTr="000D784F">
        <w:tc>
          <w:tcPr>
            <w:tcW w:w="1345" w:type="dxa"/>
            <w:vMerge/>
          </w:tcPr>
          <w:p w14:paraId="2AEE8DB7" w14:textId="77777777" w:rsidR="00E23CFE" w:rsidRPr="00BE3AE0" w:rsidRDefault="00E23CFE" w:rsidP="00C350B0"/>
        </w:tc>
        <w:tc>
          <w:tcPr>
            <w:tcW w:w="884" w:type="dxa"/>
          </w:tcPr>
          <w:p w14:paraId="1CBF6ADE" w14:textId="0F2A950F" w:rsidR="00E23CFE" w:rsidRPr="00BE3AE0" w:rsidRDefault="00E23CFE" w:rsidP="00C350B0">
            <w:r w:rsidRPr="00BE3AE0">
              <w:t>7002</w:t>
            </w:r>
          </w:p>
        </w:tc>
        <w:tc>
          <w:tcPr>
            <w:tcW w:w="1606" w:type="dxa"/>
          </w:tcPr>
          <w:p w14:paraId="767381C4" w14:textId="62BB1B0D" w:rsidR="00E23CFE" w:rsidRPr="00BE3AE0" w:rsidRDefault="00E23CFE" w:rsidP="00C350B0">
            <w:r w:rsidRPr="00BE3AE0">
              <w:t>5.62</w:t>
            </w:r>
            <w:r w:rsidRPr="00BE3AE0">
              <w:tab/>
            </w:r>
          </w:p>
        </w:tc>
        <w:tc>
          <w:tcPr>
            <w:tcW w:w="1387" w:type="dxa"/>
          </w:tcPr>
          <w:p w14:paraId="4846221B" w14:textId="13FB36E3" w:rsidR="00E23CFE" w:rsidRPr="00BE3AE0" w:rsidRDefault="00E23CFE" w:rsidP="00C350B0">
            <w:r w:rsidRPr="00BE3AE0">
              <w:t>1.15</w:t>
            </w:r>
          </w:p>
        </w:tc>
        <w:tc>
          <w:tcPr>
            <w:tcW w:w="1530" w:type="dxa"/>
          </w:tcPr>
          <w:p w14:paraId="459740D9" w14:textId="4C6A6EF1" w:rsidR="00E23CFE" w:rsidRPr="00BE3AE0" w:rsidRDefault="00E23CFE" w:rsidP="00C350B0">
            <w:r w:rsidRPr="00BE3AE0">
              <w:t>2.33</w:t>
            </w:r>
          </w:p>
        </w:tc>
        <w:tc>
          <w:tcPr>
            <w:tcW w:w="1207" w:type="dxa"/>
          </w:tcPr>
          <w:p w14:paraId="569F92E8" w14:textId="75000B82" w:rsidR="00E23CFE" w:rsidRPr="00BE3AE0" w:rsidRDefault="00E23CFE" w:rsidP="00C350B0">
            <w:r w:rsidRPr="00BE3AE0">
              <w:t>1.82</w:t>
            </w:r>
          </w:p>
        </w:tc>
      </w:tr>
      <w:tr w:rsidR="00E23CFE" w:rsidRPr="00BE3AE0" w14:paraId="18EF55DD" w14:textId="77777777" w:rsidTr="000D784F">
        <w:tc>
          <w:tcPr>
            <w:tcW w:w="1345" w:type="dxa"/>
            <w:vMerge/>
          </w:tcPr>
          <w:p w14:paraId="2321C057" w14:textId="77777777" w:rsidR="00E23CFE" w:rsidRPr="00BE3AE0" w:rsidRDefault="00E23CFE" w:rsidP="00C350B0"/>
        </w:tc>
        <w:tc>
          <w:tcPr>
            <w:tcW w:w="884" w:type="dxa"/>
          </w:tcPr>
          <w:p w14:paraId="60DC8805" w14:textId="407ABB52" w:rsidR="00E23CFE" w:rsidRPr="00BE3AE0" w:rsidRDefault="00E23CFE" w:rsidP="00C350B0">
            <w:r w:rsidRPr="00BE3AE0">
              <w:t>7003</w:t>
            </w:r>
          </w:p>
        </w:tc>
        <w:tc>
          <w:tcPr>
            <w:tcW w:w="1606" w:type="dxa"/>
          </w:tcPr>
          <w:p w14:paraId="075B0D6C" w14:textId="54B34FAC" w:rsidR="00E23CFE" w:rsidRPr="00BE3AE0" w:rsidRDefault="00E23CFE" w:rsidP="00C350B0">
            <w:r w:rsidRPr="00BE3AE0">
              <w:t>5.16</w:t>
            </w:r>
            <w:r w:rsidRPr="00BE3AE0">
              <w:tab/>
            </w:r>
          </w:p>
        </w:tc>
        <w:tc>
          <w:tcPr>
            <w:tcW w:w="1387" w:type="dxa"/>
          </w:tcPr>
          <w:p w14:paraId="4B1EA766" w14:textId="6CD10E00" w:rsidR="00E23CFE" w:rsidRPr="00BE3AE0" w:rsidRDefault="00E23CFE" w:rsidP="00C350B0">
            <w:r w:rsidRPr="00BE3AE0">
              <w:t>0.88</w:t>
            </w:r>
          </w:p>
        </w:tc>
        <w:tc>
          <w:tcPr>
            <w:tcW w:w="1530" w:type="dxa"/>
          </w:tcPr>
          <w:p w14:paraId="7208D29D" w14:textId="068D8228" w:rsidR="00E23CFE" w:rsidRPr="00BE3AE0" w:rsidRDefault="00E23CFE" w:rsidP="00C350B0">
            <w:r w:rsidRPr="00BE3AE0">
              <w:t>3.26</w:t>
            </w:r>
          </w:p>
        </w:tc>
        <w:tc>
          <w:tcPr>
            <w:tcW w:w="1207" w:type="dxa"/>
          </w:tcPr>
          <w:p w14:paraId="5784B3B7" w14:textId="1DEB3C73" w:rsidR="00E23CFE" w:rsidRPr="00BE3AE0" w:rsidRDefault="00E23CFE" w:rsidP="00C350B0">
            <w:r w:rsidRPr="00BE3AE0">
              <w:t>1.88</w:t>
            </w:r>
          </w:p>
        </w:tc>
      </w:tr>
      <w:tr w:rsidR="00E23CFE" w:rsidRPr="00BE3AE0" w14:paraId="61CE0D15" w14:textId="77777777" w:rsidTr="000D784F">
        <w:tc>
          <w:tcPr>
            <w:tcW w:w="1345" w:type="dxa"/>
            <w:vMerge/>
          </w:tcPr>
          <w:p w14:paraId="7D0174C5" w14:textId="77777777" w:rsidR="00E23CFE" w:rsidRPr="00BE3AE0" w:rsidRDefault="00E23CFE" w:rsidP="00C350B0"/>
        </w:tc>
        <w:tc>
          <w:tcPr>
            <w:tcW w:w="884" w:type="dxa"/>
          </w:tcPr>
          <w:p w14:paraId="3BE998B0" w14:textId="7C23AB5C" w:rsidR="00E23CFE" w:rsidRPr="00BE3AE0" w:rsidRDefault="00E23CFE" w:rsidP="00C350B0">
            <w:r w:rsidRPr="00BE3AE0">
              <w:t>7004</w:t>
            </w:r>
          </w:p>
        </w:tc>
        <w:tc>
          <w:tcPr>
            <w:tcW w:w="1606" w:type="dxa"/>
          </w:tcPr>
          <w:p w14:paraId="0B9359CE" w14:textId="7557ECF7" w:rsidR="00E23CFE" w:rsidRPr="00BE3AE0" w:rsidRDefault="00E23CFE" w:rsidP="00C350B0">
            <w:r w:rsidRPr="00BE3AE0">
              <w:t>5.08</w:t>
            </w:r>
            <w:r w:rsidRPr="00BE3AE0">
              <w:tab/>
            </w:r>
          </w:p>
        </w:tc>
        <w:tc>
          <w:tcPr>
            <w:tcW w:w="1387" w:type="dxa"/>
          </w:tcPr>
          <w:p w14:paraId="2EE8DA5A" w14:textId="1BD0C612" w:rsidR="00E23CFE" w:rsidRPr="00BE3AE0" w:rsidRDefault="00E23CFE" w:rsidP="00C350B0">
            <w:r w:rsidRPr="00BE3AE0">
              <w:t>1.13</w:t>
            </w:r>
          </w:p>
        </w:tc>
        <w:tc>
          <w:tcPr>
            <w:tcW w:w="1530" w:type="dxa"/>
          </w:tcPr>
          <w:p w14:paraId="360D701C" w14:textId="27CE4413" w:rsidR="00E23CFE" w:rsidRPr="00BE3AE0" w:rsidRDefault="00E23CFE" w:rsidP="00C350B0">
            <w:r w:rsidRPr="00BE3AE0">
              <w:t>3.13</w:t>
            </w:r>
          </w:p>
        </w:tc>
        <w:tc>
          <w:tcPr>
            <w:tcW w:w="1207" w:type="dxa"/>
          </w:tcPr>
          <w:p w14:paraId="3C92AB9A" w14:textId="0F49BC99" w:rsidR="00E23CFE" w:rsidRPr="00BE3AE0" w:rsidRDefault="00E23CFE" w:rsidP="00C350B0">
            <w:r w:rsidRPr="00BE3AE0">
              <w:t>1.98</w:t>
            </w:r>
          </w:p>
        </w:tc>
      </w:tr>
      <w:tr w:rsidR="00E23CFE" w:rsidRPr="00BE3AE0" w14:paraId="014684D0" w14:textId="77777777" w:rsidTr="000D784F">
        <w:tc>
          <w:tcPr>
            <w:tcW w:w="1345" w:type="dxa"/>
            <w:vMerge/>
          </w:tcPr>
          <w:p w14:paraId="3787F496" w14:textId="77777777" w:rsidR="00E23CFE" w:rsidRPr="00BE3AE0" w:rsidRDefault="00E23CFE" w:rsidP="00C350B0"/>
        </w:tc>
        <w:tc>
          <w:tcPr>
            <w:tcW w:w="884" w:type="dxa"/>
          </w:tcPr>
          <w:p w14:paraId="75BEFE06" w14:textId="52493ADA" w:rsidR="00E23CFE" w:rsidRPr="00BE3AE0" w:rsidRDefault="00E23CFE" w:rsidP="00C350B0">
            <w:r w:rsidRPr="00BE3AE0">
              <w:t>7006</w:t>
            </w:r>
          </w:p>
        </w:tc>
        <w:tc>
          <w:tcPr>
            <w:tcW w:w="1606" w:type="dxa"/>
          </w:tcPr>
          <w:p w14:paraId="3B241CB9" w14:textId="3BC44B6D" w:rsidR="00E23CFE" w:rsidRPr="00BE3AE0" w:rsidRDefault="00E23CFE" w:rsidP="00C350B0">
            <w:r w:rsidRPr="00BE3AE0">
              <w:t>4.48</w:t>
            </w:r>
            <w:r w:rsidRPr="00BE3AE0">
              <w:tab/>
            </w:r>
          </w:p>
        </w:tc>
        <w:tc>
          <w:tcPr>
            <w:tcW w:w="1387" w:type="dxa"/>
          </w:tcPr>
          <w:p w14:paraId="736EB873" w14:textId="26CF7F09" w:rsidR="00E23CFE" w:rsidRPr="00BE3AE0" w:rsidRDefault="00E23CFE" w:rsidP="00C350B0">
            <w:r w:rsidRPr="00BE3AE0">
              <w:t>1.49</w:t>
            </w:r>
          </w:p>
        </w:tc>
        <w:tc>
          <w:tcPr>
            <w:tcW w:w="1530" w:type="dxa"/>
          </w:tcPr>
          <w:p w14:paraId="79A70C69" w14:textId="2B2473AA" w:rsidR="00E23CFE" w:rsidRPr="00BE3AE0" w:rsidRDefault="00E23CFE" w:rsidP="00C350B0">
            <w:r w:rsidRPr="00BE3AE0">
              <w:t>2.73</w:t>
            </w:r>
          </w:p>
        </w:tc>
        <w:tc>
          <w:tcPr>
            <w:tcW w:w="1207" w:type="dxa"/>
          </w:tcPr>
          <w:p w14:paraId="18940312" w14:textId="0EE97F2F" w:rsidR="00E23CFE" w:rsidRPr="00BE3AE0" w:rsidRDefault="00E23CFE" w:rsidP="00C350B0">
            <w:r w:rsidRPr="00BE3AE0">
              <w:t>2.27</w:t>
            </w:r>
          </w:p>
        </w:tc>
      </w:tr>
      <w:tr w:rsidR="00E23CFE" w:rsidRPr="00BE3AE0" w14:paraId="51C1D640" w14:textId="77777777" w:rsidTr="000D784F">
        <w:tc>
          <w:tcPr>
            <w:tcW w:w="1345" w:type="dxa"/>
            <w:vMerge/>
          </w:tcPr>
          <w:p w14:paraId="7885ACB6" w14:textId="77777777" w:rsidR="00E23CFE" w:rsidRPr="00BE3AE0" w:rsidRDefault="00E23CFE" w:rsidP="00C350B0"/>
        </w:tc>
        <w:tc>
          <w:tcPr>
            <w:tcW w:w="884" w:type="dxa"/>
          </w:tcPr>
          <w:p w14:paraId="3B3FB56F" w14:textId="55C114D2" w:rsidR="00E23CFE" w:rsidRPr="00BE3AE0" w:rsidRDefault="00E23CFE" w:rsidP="00C350B0">
            <w:r w:rsidRPr="00BE3AE0">
              <w:t>7009</w:t>
            </w:r>
          </w:p>
        </w:tc>
        <w:tc>
          <w:tcPr>
            <w:tcW w:w="1606" w:type="dxa"/>
          </w:tcPr>
          <w:p w14:paraId="16202BC8" w14:textId="6A3C7B85" w:rsidR="00E23CFE" w:rsidRPr="00BE3AE0" w:rsidRDefault="00E23CFE" w:rsidP="00C350B0">
            <w:r w:rsidRPr="00BE3AE0">
              <w:t>5.41</w:t>
            </w:r>
            <w:r w:rsidRPr="00BE3AE0">
              <w:tab/>
            </w:r>
          </w:p>
        </w:tc>
        <w:tc>
          <w:tcPr>
            <w:tcW w:w="1387" w:type="dxa"/>
          </w:tcPr>
          <w:p w14:paraId="6B3C63EE" w14:textId="576AEE6C" w:rsidR="00E23CFE" w:rsidRPr="00BE3AE0" w:rsidRDefault="00E23CFE" w:rsidP="00C350B0">
            <w:r w:rsidRPr="00BE3AE0">
              <w:t>1.18</w:t>
            </w:r>
          </w:p>
        </w:tc>
        <w:tc>
          <w:tcPr>
            <w:tcW w:w="1530" w:type="dxa"/>
          </w:tcPr>
          <w:p w14:paraId="06D29E38" w14:textId="33BD20B8" w:rsidR="00E23CFE" w:rsidRPr="00BE3AE0" w:rsidRDefault="00E23CFE" w:rsidP="00C350B0">
            <w:r w:rsidRPr="00BE3AE0">
              <w:t>2.25</w:t>
            </w:r>
          </w:p>
        </w:tc>
        <w:tc>
          <w:tcPr>
            <w:tcW w:w="1207" w:type="dxa"/>
          </w:tcPr>
          <w:p w14:paraId="590C8E74" w14:textId="4DFCEFD5" w:rsidR="00E23CFE" w:rsidRPr="00BE3AE0" w:rsidRDefault="00E23CFE" w:rsidP="00C350B0">
            <w:r w:rsidRPr="00BE3AE0">
              <w:t>1.79</w:t>
            </w:r>
          </w:p>
        </w:tc>
      </w:tr>
      <w:tr w:rsidR="00E23CFE" w:rsidRPr="00BE3AE0" w14:paraId="690DCC93" w14:textId="77777777" w:rsidTr="000D784F">
        <w:tc>
          <w:tcPr>
            <w:tcW w:w="1345" w:type="dxa"/>
            <w:vMerge/>
          </w:tcPr>
          <w:p w14:paraId="45A05CC3" w14:textId="77777777" w:rsidR="00E23CFE" w:rsidRPr="00BE3AE0" w:rsidRDefault="00E23CFE" w:rsidP="00C350B0"/>
        </w:tc>
        <w:tc>
          <w:tcPr>
            <w:tcW w:w="884" w:type="dxa"/>
          </w:tcPr>
          <w:p w14:paraId="34138580" w14:textId="01F40A9E" w:rsidR="00E23CFE" w:rsidRPr="00BE3AE0" w:rsidRDefault="00E23CFE" w:rsidP="00C350B0">
            <w:r w:rsidRPr="00BE3AE0">
              <w:t>7010</w:t>
            </w:r>
          </w:p>
        </w:tc>
        <w:tc>
          <w:tcPr>
            <w:tcW w:w="1606" w:type="dxa"/>
          </w:tcPr>
          <w:p w14:paraId="6BF53F1D" w14:textId="23D530E8" w:rsidR="00E23CFE" w:rsidRPr="00BE3AE0" w:rsidRDefault="00E23CFE" w:rsidP="00C350B0">
            <w:r w:rsidRPr="00BE3AE0">
              <w:t>4.86</w:t>
            </w:r>
            <w:r w:rsidRPr="00BE3AE0">
              <w:tab/>
            </w:r>
          </w:p>
        </w:tc>
        <w:tc>
          <w:tcPr>
            <w:tcW w:w="1387" w:type="dxa"/>
          </w:tcPr>
          <w:p w14:paraId="3A831D8B" w14:textId="3ED9DC1C" w:rsidR="00E23CFE" w:rsidRPr="00BE3AE0" w:rsidRDefault="00E23CFE" w:rsidP="00C350B0">
            <w:r w:rsidRPr="00BE3AE0">
              <w:t>1.57</w:t>
            </w:r>
          </w:p>
        </w:tc>
        <w:tc>
          <w:tcPr>
            <w:tcW w:w="1530" w:type="dxa"/>
          </w:tcPr>
          <w:p w14:paraId="53112773" w14:textId="6587AD6D" w:rsidR="00E23CFE" w:rsidRPr="00BE3AE0" w:rsidRDefault="00E23CFE" w:rsidP="00C350B0">
            <w:r w:rsidRPr="00BE3AE0">
              <w:t>3.11</w:t>
            </w:r>
          </w:p>
        </w:tc>
        <w:tc>
          <w:tcPr>
            <w:tcW w:w="1207" w:type="dxa"/>
          </w:tcPr>
          <w:p w14:paraId="54234B55" w14:textId="189C4DFC" w:rsidR="00E23CFE" w:rsidRPr="00BE3AE0" w:rsidRDefault="00E23CFE" w:rsidP="00C350B0">
            <w:r w:rsidRPr="00BE3AE0">
              <w:t>2.07</w:t>
            </w:r>
          </w:p>
        </w:tc>
      </w:tr>
      <w:tr w:rsidR="00E23CFE" w:rsidRPr="00BE3AE0" w14:paraId="51F3EFC3" w14:textId="77777777" w:rsidTr="000D784F">
        <w:tc>
          <w:tcPr>
            <w:tcW w:w="1345" w:type="dxa"/>
            <w:vMerge/>
          </w:tcPr>
          <w:p w14:paraId="4B8E14E1" w14:textId="77777777" w:rsidR="00E23CFE" w:rsidRPr="00BE3AE0" w:rsidRDefault="00E23CFE" w:rsidP="00C350B0"/>
        </w:tc>
        <w:tc>
          <w:tcPr>
            <w:tcW w:w="884" w:type="dxa"/>
          </w:tcPr>
          <w:p w14:paraId="24C3E9CF" w14:textId="6D30920C" w:rsidR="00E23CFE" w:rsidRPr="00BE3AE0" w:rsidRDefault="00E23CFE" w:rsidP="00C350B0">
            <w:r w:rsidRPr="00BE3AE0">
              <w:t>7012</w:t>
            </w:r>
          </w:p>
        </w:tc>
        <w:tc>
          <w:tcPr>
            <w:tcW w:w="1606" w:type="dxa"/>
          </w:tcPr>
          <w:p w14:paraId="0AED7D86" w14:textId="0B7A8BA3" w:rsidR="00E23CFE" w:rsidRPr="00BE3AE0" w:rsidRDefault="00E23CFE" w:rsidP="00C350B0">
            <w:r w:rsidRPr="00BE3AE0">
              <w:t>5.09</w:t>
            </w:r>
            <w:r w:rsidRPr="00BE3AE0">
              <w:tab/>
            </w:r>
          </w:p>
        </w:tc>
        <w:tc>
          <w:tcPr>
            <w:tcW w:w="1387" w:type="dxa"/>
          </w:tcPr>
          <w:p w14:paraId="53F5308E" w14:textId="27A5D85A" w:rsidR="00E23CFE" w:rsidRPr="00BE3AE0" w:rsidRDefault="00E23CFE" w:rsidP="00C350B0">
            <w:r w:rsidRPr="00BE3AE0">
              <w:t>1</w:t>
            </w:r>
          </w:p>
        </w:tc>
        <w:tc>
          <w:tcPr>
            <w:tcW w:w="1530" w:type="dxa"/>
          </w:tcPr>
          <w:p w14:paraId="00549E3E" w14:textId="35488558" w:rsidR="00E23CFE" w:rsidRPr="00BE3AE0" w:rsidRDefault="00E23CFE" w:rsidP="00C350B0">
            <w:r w:rsidRPr="00BE3AE0">
              <w:t>3.26</w:t>
            </w:r>
          </w:p>
        </w:tc>
        <w:tc>
          <w:tcPr>
            <w:tcW w:w="1207" w:type="dxa"/>
          </w:tcPr>
          <w:p w14:paraId="49475E28" w14:textId="569F5E12" w:rsidR="00E23CFE" w:rsidRPr="00BE3AE0" w:rsidRDefault="00E23CFE" w:rsidP="00C350B0">
            <w:r w:rsidRPr="00BE3AE0">
              <w:t>2.02</w:t>
            </w:r>
          </w:p>
        </w:tc>
      </w:tr>
      <w:tr w:rsidR="00E23CFE" w:rsidRPr="00BE3AE0" w14:paraId="69E640A8" w14:textId="77777777" w:rsidTr="000D784F">
        <w:tc>
          <w:tcPr>
            <w:tcW w:w="1345" w:type="dxa"/>
            <w:vMerge/>
          </w:tcPr>
          <w:p w14:paraId="6ADF120D" w14:textId="77777777" w:rsidR="00E23CFE" w:rsidRPr="00BE3AE0" w:rsidRDefault="00E23CFE" w:rsidP="00C350B0"/>
        </w:tc>
        <w:tc>
          <w:tcPr>
            <w:tcW w:w="884" w:type="dxa"/>
          </w:tcPr>
          <w:p w14:paraId="0AC46434" w14:textId="2490FF06" w:rsidR="00E23CFE" w:rsidRPr="00BE3AE0" w:rsidRDefault="00E23CFE" w:rsidP="00C350B0">
            <w:r w:rsidRPr="00BE3AE0">
              <w:t>7020</w:t>
            </w:r>
          </w:p>
        </w:tc>
        <w:tc>
          <w:tcPr>
            <w:tcW w:w="1606" w:type="dxa"/>
          </w:tcPr>
          <w:p w14:paraId="2B44CC86" w14:textId="7111BEDA" w:rsidR="00E23CFE" w:rsidRPr="00BE3AE0" w:rsidRDefault="00E23CFE" w:rsidP="00C350B0">
            <w:r w:rsidRPr="00BE3AE0">
              <w:t>4.82</w:t>
            </w:r>
            <w:r w:rsidRPr="00BE3AE0">
              <w:tab/>
            </w:r>
          </w:p>
        </w:tc>
        <w:tc>
          <w:tcPr>
            <w:tcW w:w="1387" w:type="dxa"/>
          </w:tcPr>
          <w:p w14:paraId="0966FBE9" w14:textId="5FE42A53" w:rsidR="00E23CFE" w:rsidRPr="00BE3AE0" w:rsidRDefault="00E23CFE" w:rsidP="00C350B0">
            <w:r w:rsidRPr="00BE3AE0">
              <w:t>1.25</w:t>
            </w:r>
          </w:p>
        </w:tc>
        <w:tc>
          <w:tcPr>
            <w:tcW w:w="1530" w:type="dxa"/>
          </w:tcPr>
          <w:p w14:paraId="4EDADB35" w14:textId="460F9B10" w:rsidR="00E23CFE" w:rsidRPr="00BE3AE0" w:rsidRDefault="00E23CFE" w:rsidP="00C350B0">
            <w:r w:rsidRPr="00BE3AE0">
              <w:t>3.03</w:t>
            </w:r>
          </w:p>
        </w:tc>
        <w:tc>
          <w:tcPr>
            <w:tcW w:w="1207" w:type="dxa"/>
          </w:tcPr>
          <w:p w14:paraId="3D18579F" w14:textId="076F8284" w:rsidR="00E23CFE" w:rsidRPr="00BE3AE0" w:rsidRDefault="00E23CFE" w:rsidP="00C350B0">
            <w:r w:rsidRPr="00BE3AE0">
              <w:t>1.88</w:t>
            </w:r>
          </w:p>
        </w:tc>
      </w:tr>
      <w:tr w:rsidR="00E23CFE" w:rsidRPr="00BE3AE0" w14:paraId="4A717C20" w14:textId="77777777" w:rsidTr="000D784F">
        <w:tc>
          <w:tcPr>
            <w:tcW w:w="1345" w:type="dxa"/>
            <w:vMerge/>
          </w:tcPr>
          <w:p w14:paraId="344A1A08" w14:textId="77777777" w:rsidR="00E23CFE" w:rsidRPr="00BE3AE0" w:rsidRDefault="00E23CFE" w:rsidP="00C350B0"/>
        </w:tc>
        <w:tc>
          <w:tcPr>
            <w:tcW w:w="884" w:type="dxa"/>
          </w:tcPr>
          <w:p w14:paraId="19D56C17" w14:textId="66D67F45" w:rsidR="00E23CFE" w:rsidRPr="00BE3AE0" w:rsidRDefault="00E23CFE" w:rsidP="00C350B0">
            <w:r w:rsidRPr="00BE3AE0">
              <w:t>7025</w:t>
            </w:r>
          </w:p>
        </w:tc>
        <w:tc>
          <w:tcPr>
            <w:tcW w:w="1606" w:type="dxa"/>
          </w:tcPr>
          <w:p w14:paraId="2BA07743" w14:textId="1E3B1BD9" w:rsidR="00E23CFE" w:rsidRPr="00BE3AE0" w:rsidRDefault="00E23CFE" w:rsidP="00C350B0">
            <w:r w:rsidRPr="00BE3AE0">
              <w:t>5.04</w:t>
            </w:r>
            <w:r w:rsidRPr="00BE3AE0">
              <w:tab/>
            </w:r>
          </w:p>
        </w:tc>
        <w:tc>
          <w:tcPr>
            <w:tcW w:w="1387" w:type="dxa"/>
          </w:tcPr>
          <w:p w14:paraId="460C1510" w14:textId="6767C7A1" w:rsidR="00E23CFE" w:rsidRPr="00BE3AE0" w:rsidRDefault="00E23CFE" w:rsidP="00C350B0">
            <w:r w:rsidRPr="00BE3AE0">
              <w:t>1.2</w:t>
            </w:r>
          </w:p>
        </w:tc>
        <w:tc>
          <w:tcPr>
            <w:tcW w:w="1530" w:type="dxa"/>
          </w:tcPr>
          <w:p w14:paraId="5890EAD7" w14:textId="7F631A7F" w:rsidR="00E23CFE" w:rsidRPr="00BE3AE0" w:rsidRDefault="00E23CFE" w:rsidP="00C350B0">
            <w:r w:rsidRPr="00BE3AE0">
              <w:t>2.35</w:t>
            </w:r>
          </w:p>
        </w:tc>
        <w:tc>
          <w:tcPr>
            <w:tcW w:w="1207" w:type="dxa"/>
          </w:tcPr>
          <w:p w14:paraId="4A8E26C0" w14:textId="31676DAA" w:rsidR="00E23CFE" w:rsidRPr="00BE3AE0" w:rsidRDefault="00E23CFE" w:rsidP="00C350B0">
            <w:r w:rsidRPr="00BE3AE0">
              <w:t>1.77</w:t>
            </w:r>
          </w:p>
        </w:tc>
      </w:tr>
      <w:tr w:rsidR="00E23CFE" w:rsidRPr="00BE3AE0" w14:paraId="1078F522" w14:textId="77777777" w:rsidTr="000D784F">
        <w:tc>
          <w:tcPr>
            <w:tcW w:w="1345" w:type="dxa"/>
            <w:vMerge/>
          </w:tcPr>
          <w:p w14:paraId="5911A63E" w14:textId="77777777" w:rsidR="00E23CFE" w:rsidRPr="00BE3AE0" w:rsidRDefault="00E23CFE" w:rsidP="00C350B0"/>
        </w:tc>
        <w:tc>
          <w:tcPr>
            <w:tcW w:w="884" w:type="dxa"/>
          </w:tcPr>
          <w:p w14:paraId="15238014" w14:textId="2A3E1CB8" w:rsidR="00E23CFE" w:rsidRPr="00BE3AE0" w:rsidRDefault="00E23CFE" w:rsidP="00C350B0">
            <w:r w:rsidRPr="00BE3AE0">
              <w:t>7030</w:t>
            </w:r>
          </w:p>
        </w:tc>
        <w:tc>
          <w:tcPr>
            <w:tcW w:w="1606" w:type="dxa"/>
          </w:tcPr>
          <w:p w14:paraId="0DF533CB" w14:textId="4B1342E7" w:rsidR="00E23CFE" w:rsidRPr="00BE3AE0" w:rsidRDefault="00E23CFE" w:rsidP="00C350B0">
            <w:r w:rsidRPr="00BE3AE0">
              <w:t>4.75</w:t>
            </w:r>
            <w:r w:rsidRPr="00BE3AE0">
              <w:tab/>
            </w:r>
          </w:p>
        </w:tc>
        <w:tc>
          <w:tcPr>
            <w:tcW w:w="1387" w:type="dxa"/>
          </w:tcPr>
          <w:p w14:paraId="12D0B2E3" w14:textId="4988282F" w:rsidR="00E23CFE" w:rsidRPr="00BE3AE0" w:rsidRDefault="00E23CFE" w:rsidP="00C350B0">
            <w:r w:rsidRPr="00BE3AE0">
              <w:t>1.23</w:t>
            </w:r>
          </w:p>
        </w:tc>
        <w:tc>
          <w:tcPr>
            <w:tcW w:w="1530" w:type="dxa"/>
          </w:tcPr>
          <w:p w14:paraId="6B6B7485" w14:textId="525EFAD3" w:rsidR="00E23CFE" w:rsidRPr="00BE3AE0" w:rsidRDefault="00E23CFE" w:rsidP="00C350B0">
            <w:r w:rsidRPr="00BE3AE0">
              <w:t>3.29</w:t>
            </w:r>
          </w:p>
        </w:tc>
        <w:tc>
          <w:tcPr>
            <w:tcW w:w="1207" w:type="dxa"/>
          </w:tcPr>
          <w:p w14:paraId="14620C27" w14:textId="057D1C29" w:rsidR="00E23CFE" w:rsidRPr="00BE3AE0" w:rsidRDefault="00E23CFE" w:rsidP="00C350B0">
            <w:r w:rsidRPr="00BE3AE0">
              <w:t>2.18</w:t>
            </w:r>
          </w:p>
        </w:tc>
      </w:tr>
      <w:tr w:rsidR="00E23CFE" w:rsidRPr="00BE3AE0" w14:paraId="18C4A35F" w14:textId="77777777" w:rsidTr="000D784F">
        <w:tc>
          <w:tcPr>
            <w:tcW w:w="1345" w:type="dxa"/>
            <w:vMerge/>
          </w:tcPr>
          <w:p w14:paraId="3976A4BA" w14:textId="77777777" w:rsidR="00E23CFE" w:rsidRPr="00BE3AE0" w:rsidRDefault="00E23CFE" w:rsidP="00C350B0"/>
        </w:tc>
        <w:tc>
          <w:tcPr>
            <w:tcW w:w="884" w:type="dxa"/>
          </w:tcPr>
          <w:p w14:paraId="179A585A" w14:textId="5DD9EB00" w:rsidR="00E23CFE" w:rsidRPr="00BE3AE0" w:rsidRDefault="00E23CFE" w:rsidP="00C350B0">
            <w:r w:rsidRPr="00BE3AE0">
              <w:t>7031</w:t>
            </w:r>
          </w:p>
        </w:tc>
        <w:tc>
          <w:tcPr>
            <w:tcW w:w="1606" w:type="dxa"/>
          </w:tcPr>
          <w:p w14:paraId="173C33F0" w14:textId="2B70C507" w:rsidR="00E23CFE" w:rsidRPr="00BE3AE0" w:rsidRDefault="00E23CFE" w:rsidP="00C350B0">
            <w:r w:rsidRPr="00BE3AE0">
              <w:t>4.64</w:t>
            </w:r>
            <w:r w:rsidRPr="00BE3AE0">
              <w:tab/>
            </w:r>
          </w:p>
        </w:tc>
        <w:tc>
          <w:tcPr>
            <w:tcW w:w="1387" w:type="dxa"/>
          </w:tcPr>
          <w:p w14:paraId="7BA13D59" w14:textId="79C20A5A" w:rsidR="00E23CFE" w:rsidRPr="00BE3AE0" w:rsidRDefault="00E23CFE" w:rsidP="00C350B0">
            <w:r w:rsidRPr="00BE3AE0">
              <w:t>1.28</w:t>
            </w:r>
          </w:p>
        </w:tc>
        <w:tc>
          <w:tcPr>
            <w:tcW w:w="1530" w:type="dxa"/>
          </w:tcPr>
          <w:p w14:paraId="73BB8441" w14:textId="1113A3FF" w:rsidR="00E23CFE" w:rsidRPr="00BE3AE0" w:rsidRDefault="00E23CFE" w:rsidP="00C350B0">
            <w:r w:rsidRPr="00BE3AE0">
              <w:t>2.94</w:t>
            </w:r>
          </w:p>
        </w:tc>
        <w:tc>
          <w:tcPr>
            <w:tcW w:w="1207" w:type="dxa"/>
          </w:tcPr>
          <w:p w14:paraId="7BCD9471" w14:textId="4666B108" w:rsidR="00E23CFE" w:rsidRPr="00BE3AE0" w:rsidRDefault="00E23CFE" w:rsidP="00C350B0">
            <w:r w:rsidRPr="00BE3AE0">
              <w:t>1.88</w:t>
            </w:r>
          </w:p>
        </w:tc>
      </w:tr>
      <w:tr w:rsidR="00E23CFE" w:rsidRPr="00BE3AE0" w14:paraId="39484511" w14:textId="77777777" w:rsidTr="000D784F">
        <w:tc>
          <w:tcPr>
            <w:tcW w:w="1345" w:type="dxa"/>
            <w:vMerge/>
          </w:tcPr>
          <w:p w14:paraId="70FD7D31" w14:textId="77777777" w:rsidR="00E23CFE" w:rsidRPr="00BE3AE0" w:rsidRDefault="00E23CFE" w:rsidP="00C350B0"/>
        </w:tc>
        <w:tc>
          <w:tcPr>
            <w:tcW w:w="884" w:type="dxa"/>
          </w:tcPr>
          <w:p w14:paraId="47B8B816" w14:textId="2AAD25C6" w:rsidR="00E23CFE" w:rsidRPr="00BE3AE0" w:rsidRDefault="00E23CFE" w:rsidP="00C350B0">
            <w:r w:rsidRPr="00BE3AE0">
              <w:t>7032</w:t>
            </w:r>
          </w:p>
        </w:tc>
        <w:tc>
          <w:tcPr>
            <w:tcW w:w="1606" w:type="dxa"/>
          </w:tcPr>
          <w:p w14:paraId="147B046E" w14:textId="08245E96" w:rsidR="00E23CFE" w:rsidRPr="00BE3AE0" w:rsidRDefault="00E23CFE" w:rsidP="00C350B0">
            <w:r w:rsidRPr="00BE3AE0">
              <w:t>4.89</w:t>
            </w:r>
            <w:r w:rsidRPr="00BE3AE0">
              <w:tab/>
            </w:r>
          </w:p>
        </w:tc>
        <w:tc>
          <w:tcPr>
            <w:tcW w:w="1387" w:type="dxa"/>
          </w:tcPr>
          <w:p w14:paraId="4E659AAB" w14:textId="577CBD21" w:rsidR="00E23CFE" w:rsidRPr="00BE3AE0" w:rsidRDefault="00E23CFE" w:rsidP="00C350B0">
            <w:r w:rsidRPr="00BE3AE0">
              <w:t>1.36</w:t>
            </w:r>
          </w:p>
        </w:tc>
        <w:tc>
          <w:tcPr>
            <w:tcW w:w="1530" w:type="dxa"/>
          </w:tcPr>
          <w:p w14:paraId="2AEB807E" w14:textId="10AB19EB" w:rsidR="00E23CFE" w:rsidRPr="00BE3AE0" w:rsidRDefault="00E23CFE" w:rsidP="00C350B0">
            <w:r w:rsidRPr="00BE3AE0">
              <w:t>3.17</w:t>
            </w:r>
          </w:p>
        </w:tc>
        <w:tc>
          <w:tcPr>
            <w:tcW w:w="1207" w:type="dxa"/>
          </w:tcPr>
          <w:p w14:paraId="27AD2A9B" w14:textId="13C42244" w:rsidR="00E23CFE" w:rsidRPr="00BE3AE0" w:rsidRDefault="00E23CFE" w:rsidP="00C350B0">
            <w:r w:rsidRPr="00BE3AE0">
              <w:t>1.92</w:t>
            </w:r>
          </w:p>
        </w:tc>
      </w:tr>
      <w:tr w:rsidR="00E23CFE" w:rsidRPr="00BE3AE0" w14:paraId="73742B0E" w14:textId="77777777" w:rsidTr="000D784F">
        <w:tc>
          <w:tcPr>
            <w:tcW w:w="1345" w:type="dxa"/>
            <w:vMerge/>
          </w:tcPr>
          <w:p w14:paraId="09DCAF1A" w14:textId="77777777" w:rsidR="00E23CFE" w:rsidRPr="00BE3AE0" w:rsidRDefault="00E23CFE" w:rsidP="00C350B0"/>
        </w:tc>
        <w:tc>
          <w:tcPr>
            <w:tcW w:w="884" w:type="dxa"/>
          </w:tcPr>
          <w:p w14:paraId="72363ECD" w14:textId="4D029770" w:rsidR="00E23CFE" w:rsidRPr="00BE3AE0" w:rsidRDefault="00E23CFE" w:rsidP="00C350B0">
            <w:r w:rsidRPr="00BE3AE0">
              <w:t>7035</w:t>
            </w:r>
          </w:p>
        </w:tc>
        <w:tc>
          <w:tcPr>
            <w:tcW w:w="1606" w:type="dxa"/>
          </w:tcPr>
          <w:p w14:paraId="26142DD1" w14:textId="2D42359E" w:rsidR="00E23CFE" w:rsidRPr="00BE3AE0" w:rsidRDefault="00E23CFE" w:rsidP="00C350B0">
            <w:r w:rsidRPr="00BE3AE0">
              <w:t>5.07</w:t>
            </w:r>
            <w:r w:rsidRPr="00BE3AE0">
              <w:tab/>
            </w:r>
          </w:p>
        </w:tc>
        <w:tc>
          <w:tcPr>
            <w:tcW w:w="1387" w:type="dxa"/>
          </w:tcPr>
          <w:p w14:paraId="6F2E81C4" w14:textId="4048DA2F" w:rsidR="00E23CFE" w:rsidRPr="00BE3AE0" w:rsidRDefault="00E23CFE" w:rsidP="00C350B0">
            <w:r w:rsidRPr="00BE3AE0">
              <w:t>1.43</w:t>
            </w:r>
          </w:p>
        </w:tc>
        <w:tc>
          <w:tcPr>
            <w:tcW w:w="1530" w:type="dxa"/>
          </w:tcPr>
          <w:p w14:paraId="66352A0C" w14:textId="2F71267C" w:rsidR="00E23CFE" w:rsidRPr="00BE3AE0" w:rsidRDefault="00E23CFE" w:rsidP="00C350B0">
            <w:r w:rsidRPr="00BE3AE0">
              <w:t>3.19</w:t>
            </w:r>
          </w:p>
        </w:tc>
        <w:tc>
          <w:tcPr>
            <w:tcW w:w="1207" w:type="dxa"/>
          </w:tcPr>
          <w:p w14:paraId="209AF34A" w14:textId="367989A2" w:rsidR="00E23CFE" w:rsidRPr="00BE3AE0" w:rsidRDefault="00E23CFE" w:rsidP="00C350B0">
            <w:r w:rsidRPr="00BE3AE0">
              <w:t>2.16</w:t>
            </w:r>
          </w:p>
        </w:tc>
      </w:tr>
      <w:tr w:rsidR="00E23CFE" w:rsidRPr="00BE3AE0" w14:paraId="7CE9ABE2" w14:textId="77777777" w:rsidTr="000D784F">
        <w:tc>
          <w:tcPr>
            <w:tcW w:w="1345" w:type="dxa"/>
            <w:vMerge/>
          </w:tcPr>
          <w:p w14:paraId="6837F17B" w14:textId="77777777" w:rsidR="00E23CFE" w:rsidRPr="00BE3AE0" w:rsidRDefault="00E23CFE" w:rsidP="00C350B0"/>
        </w:tc>
        <w:tc>
          <w:tcPr>
            <w:tcW w:w="884" w:type="dxa"/>
          </w:tcPr>
          <w:p w14:paraId="4537F418" w14:textId="0946FDB1" w:rsidR="00E23CFE" w:rsidRPr="00BE3AE0" w:rsidRDefault="00E23CFE" w:rsidP="00C350B0">
            <w:r w:rsidRPr="00BE3AE0">
              <w:t>7040</w:t>
            </w:r>
          </w:p>
        </w:tc>
        <w:tc>
          <w:tcPr>
            <w:tcW w:w="1606" w:type="dxa"/>
          </w:tcPr>
          <w:p w14:paraId="0E9C1297" w14:textId="32925A18" w:rsidR="00E23CFE" w:rsidRPr="00BE3AE0" w:rsidRDefault="00E23CFE" w:rsidP="00C350B0">
            <w:r w:rsidRPr="00BE3AE0">
              <w:t>5</w:t>
            </w:r>
            <w:r w:rsidRPr="00BE3AE0">
              <w:tab/>
            </w:r>
          </w:p>
        </w:tc>
        <w:tc>
          <w:tcPr>
            <w:tcW w:w="1387" w:type="dxa"/>
          </w:tcPr>
          <w:p w14:paraId="1481E47A" w14:textId="01E62E8E" w:rsidR="00E23CFE" w:rsidRPr="00BE3AE0" w:rsidRDefault="00E23CFE" w:rsidP="00C350B0">
            <w:r w:rsidRPr="00BE3AE0">
              <w:t>1.31</w:t>
            </w:r>
          </w:p>
        </w:tc>
        <w:tc>
          <w:tcPr>
            <w:tcW w:w="1530" w:type="dxa"/>
          </w:tcPr>
          <w:p w14:paraId="5626E9F2" w14:textId="05C0DC2B" w:rsidR="00E23CFE" w:rsidRPr="00BE3AE0" w:rsidRDefault="00E23CFE" w:rsidP="00C350B0">
            <w:r w:rsidRPr="00BE3AE0">
              <w:t>3</w:t>
            </w:r>
          </w:p>
        </w:tc>
        <w:tc>
          <w:tcPr>
            <w:tcW w:w="1207" w:type="dxa"/>
          </w:tcPr>
          <w:p w14:paraId="2DE9C9A6" w14:textId="57CF0D68" w:rsidR="00E23CFE" w:rsidRPr="00BE3AE0" w:rsidRDefault="00E23CFE" w:rsidP="00C350B0">
            <w:r w:rsidRPr="00BE3AE0">
              <w:t>1.89</w:t>
            </w:r>
          </w:p>
        </w:tc>
      </w:tr>
    </w:tbl>
    <w:p w14:paraId="74DDC231" w14:textId="77777777" w:rsidR="00D76945" w:rsidRDefault="00D76945" w:rsidP="00EE1F1E"/>
    <w:sectPr w:rsidR="00D76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86"/>
    <w:rsid w:val="000B65E3"/>
    <w:rsid w:val="000D784F"/>
    <w:rsid w:val="001E0B7C"/>
    <w:rsid w:val="00292CF9"/>
    <w:rsid w:val="002B0201"/>
    <w:rsid w:val="00410E8D"/>
    <w:rsid w:val="006126B0"/>
    <w:rsid w:val="00686065"/>
    <w:rsid w:val="007C6B17"/>
    <w:rsid w:val="008F1D89"/>
    <w:rsid w:val="009B1186"/>
    <w:rsid w:val="009C7C7F"/>
    <w:rsid w:val="00B10150"/>
    <w:rsid w:val="00BE3AE0"/>
    <w:rsid w:val="00C350B0"/>
    <w:rsid w:val="00C75E11"/>
    <w:rsid w:val="00CD4DAC"/>
    <w:rsid w:val="00D67834"/>
    <w:rsid w:val="00D76945"/>
    <w:rsid w:val="00DA4BA9"/>
    <w:rsid w:val="00E23CFE"/>
    <w:rsid w:val="00EE1F1E"/>
    <w:rsid w:val="00F5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92E8"/>
  <w15:chartTrackingRefBased/>
  <w15:docId w15:val="{D5DA784E-FC87-4108-A369-3B8E0D487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26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zman Alba</dc:creator>
  <cp:keywords/>
  <dc:description/>
  <cp:lastModifiedBy>Guzman Alba</cp:lastModifiedBy>
  <cp:revision>9</cp:revision>
  <dcterms:created xsi:type="dcterms:W3CDTF">2021-09-27T15:08:00Z</dcterms:created>
  <dcterms:modified xsi:type="dcterms:W3CDTF">2021-11-23T12:42:00Z</dcterms:modified>
</cp:coreProperties>
</file>